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D33A9" w14:textId="6AEF9B85" w:rsidR="000F2201" w:rsidRDefault="000F2201" w:rsidP="000F2201">
      <w:pPr>
        <w:pStyle w:val="Caption"/>
      </w:pPr>
      <w:bookmarkStart w:id="0" w:name="_Hlk194320611"/>
      <w:r>
        <w:t>Characteristics of included studies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846"/>
        <w:gridCol w:w="2071"/>
        <w:gridCol w:w="1436"/>
        <w:gridCol w:w="2266"/>
        <w:gridCol w:w="2448"/>
        <w:gridCol w:w="993"/>
        <w:gridCol w:w="1134"/>
        <w:gridCol w:w="1275"/>
        <w:gridCol w:w="1479"/>
      </w:tblGrid>
      <w:tr w:rsidR="000F2201" w:rsidRPr="00D070F9" w14:paraId="0A033E89" w14:textId="77777777" w:rsidTr="00AF4B4D">
        <w:trPr>
          <w:cantSplit/>
          <w:trHeight w:val="2854"/>
        </w:trPr>
        <w:tc>
          <w:tcPr>
            <w:tcW w:w="846" w:type="dxa"/>
            <w:textDirection w:val="btLr"/>
            <w:vAlign w:val="center"/>
          </w:tcPr>
          <w:p w14:paraId="35F3AA58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Author, year, country, citation</w:t>
            </w:r>
          </w:p>
        </w:tc>
        <w:tc>
          <w:tcPr>
            <w:tcW w:w="2071" w:type="dxa"/>
            <w:vAlign w:val="center"/>
          </w:tcPr>
          <w:p w14:paraId="5FDAC48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Brief objective, concept or Intervention</w:t>
            </w:r>
          </w:p>
        </w:tc>
        <w:tc>
          <w:tcPr>
            <w:tcW w:w="1436" w:type="dxa"/>
            <w:vAlign w:val="center"/>
          </w:tcPr>
          <w:p w14:paraId="66B2C26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Target population</w:t>
            </w:r>
          </w:p>
        </w:tc>
        <w:tc>
          <w:tcPr>
            <w:tcW w:w="2266" w:type="dxa"/>
            <w:vAlign w:val="center"/>
          </w:tcPr>
          <w:p w14:paraId="72D9460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Target health care professionals</w:t>
            </w:r>
          </w:p>
        </w:tc>
        <w:tc>
          <w:tcPr>
            <w:tcW w:w="2448" w:type="dxa"/>
            <w:vAlign w:val="center"/>
          </w:tcPr>
          <w:p w14:paraId="145F8AF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Implementation stakeholders</w:t>
            </w:r>
          </w:p>
        </w:tc>
        <w:tc>
          <w:tcPr>
            <w:tcW w:w="993" w:type="dxa"/>
            <w:vAlign w:val="center"/>
          </w:tcPr>
          <w:p w14:paraId="306360F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Clinical or public health intervention</w:t>
            </w:r>
          </w:p>
        </w:tc>
        <w:tc>
          <w:tcPr>
            <w:tcW w:w="1134" w:type="dxa"/>
            <w:vAlign w:val="center"/>
          </w:tcPr>
          <w:p w14:paraId="6F8C2D9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Context</w:t>
            </w:r>
          </w:p>
        </w:tc>
        <w:tc>
          <w:tcPr>
            <w:tcW w:w="1275" w:type="dxa"/>
            <w:vAlign w:val="center"/>
          </w:tcPr>
          <w:p w14:paraId="6FBDBA5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Setting</w:t>
            </w:r>
          </w:p>
        </w:tc>
        <w:tc>
          <w:tcPr>
            <w:tcW w:w="1479" w:type="dxa"/>
            <w:vAlign w:val="center"/>
          </w:tcPr>
          <w:p w14:paraId="5CA3911F" w14:textId="77777777" w:rsidR="000F2201" w:rsidRPr="006D764E" w:rsidRDefault="000F2201" w:rsidP="00AF4B4D">
            <w:pPr>
              <w:rPr>
                <w:rFonts w:cs="Times New Roman"/>
                <w:b/>
                <w:bCs/>
                <w:lang w:val="en-AU"/>
              </w:rPr>
            </w:pPr>
            <w:r w:rsidRPr="006D764E">
              <w:rPr>
                <w:rFonts w:cs="Times New Roman"/>
                <w:b/>
                <w:bCs/>
                <w:lang w:val="en-AU"/>
              </w:rPr>
              <w:t>Healthcare area</w:t>
            </w:r>
          </w:p>
        </w:tc>
      </w:tr>
      <w:tr w:rsidR="000F2201" w:rsidRPr="00D070F9" w14:paraId="4B8C99D7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3982D34E" w14:textId="35555D62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Bonafide, C. et al. 2022, USA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Bonafide&lt;/Author&gt;&lt;Year&gt;2022&lt;/Year&gt;&lt;RecNum&gt;59029&lt;/RecNum&gt;&lt;DisplayText&gt;(25)&lt;/DisplayText&gt;&lt;record&gt;&lt;rec-number&gt;59029&lt;/rec-number&gt;&lt;foreign-keys&gt;&lt;key app="EN" db-id="50zf9veenaxztkepsrvpd09uf0rvw5aaddrz" timestamp="1713928571" guid="8b484780-4d00-47a0-9ef5-7b8a8f50e04c"&gt;59029&lt;/key&gt;&lt;/foreign-keys&gt;&lt;ref-type name="Journal Article"&gt;17&lt;/ref-type&gt;&lt;contributors&gt;&lt;authors&gt;&lt;author&gt;Bonafide, Christopher P. et al.,&lt;/author&gt;&lt;/authors&gt;&lt;/contributors&gt;&lt;titles&gt;&lt;title&gt;Sustainable deimplementation of continuous pulse oximetry monitoring in children hospitalized with bronchiolitis: study protocol for the Eliminating Monitor Overuse (EMO) type III effectiveness-deimplementation cluster-randomized trial&lt;/title&gt;&lt;secondary-title&gt;Implementation Science&lt;/secondary-title&gt;&lt;/titles&gt;&lt;periodical&gt;&lt;full-title&gt;Implementation Science&lt;/full-title&gt;&lt;/periodical&gt;&lt;pages&gt;72&lt;/pages&gt;&lt;volume&gt;17&lt;/volume&gt;&lt;number&gt;1&lt;/number&gt;&lt;dates&gt;&lt;year&gt;2022&lt;/year&gt;&lt;/dates&gt;&lt;publisher&gt;Springer&lt;/publisher&gt;&lt;isbn&gt;1748-5908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2</w:t>
            </w:r>
            <w:r w:rsidR="007D719C">
              <w:rPr>
                <w:rFonts w:cs="Times New Roman"/>
                <w:noProof/>
                <w:lang w:val="en-AU"/>
              </w:rPr>
              <w:t>4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6AF1206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De-implementation of continuous pulse oximetry monitoring in children hospitalized with bronchiolitis (continuous monitoring is only recommended in specific circumstances).</w:t>
            </w:r>
          </w:p>
        </w:tc>
        <w:tc>
          <w:tcPr>
            <w:tcW w:w="1436" w:type="dxa"/>
            <w:vAlign w:val="center"/>
          </w:tcPr>
          <w:p w14:paraId="3F7479F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ediatric inpatients (2-23 months old) with bronchiolitis in non-intensive care, non-emergency department, non-step down inpatient units.</w:t>
            </w:r>
          </w:p>
        </w:tc>
        <w:tc>
          <w:tcPr>
            <w:tcW w:w="2266" w:type="dxa"/>
            <w:vAlign w:val="center"/>
          </w:tcPr>
          <w:p w14:paraId="7278BAD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ospital clinicians caring for paediatric inpatients with bronchiolitis.</w:t>
            </w:r>
          </w:p>
        </w:tc>
        <w:tc>
          <w:tcPr>
            <w:tcW w:w="2448" w:type="dxa"/>
            <w:vAlign w:val="center"/>
          </w:tcPr>
          <w:p w14:paraId="1CA4EBC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Study team and clinical stakeholders</w:t>
            </w:r>
          </w:p>
        </w:tc>
        <w:tc>
          <w:tcPr>
            <w:tcW w:w="993" w:type="dxa"/>
            <w:vAlign w:val="center"/>
          </w:tcPr>
          <w:p w14:paraId="7DF6F0B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057D5CC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ediatric Research in Inpatient Settings (PRIS) Network hospitals</w:t>
            </w:r>
          </w:p>
        </w:tc>
        <w:tc>
          <w:tcPr>
            <w:tcW w:w="1275" w:type="dxa"/>
            <w:vAlign w:val="center"/>
          </w:tcPr>
          <w:p w14:paraId="355CC5B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ospital</w:t>
            </w:r>
          </w:p>
        </w:tc>
        <w:tc>
          <w:tcPr>
            <w:tcW w:w="1479" w:type="dxa"/>
            <w:vAlign w:val="center"/>
          </w:tcPr>
          <w:p w14:paraId="4319B04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ediatrics</w:t>
            </w:r>
          </w:p>
        </w:tc>
      </w:tr>
      <w:tr w:rsidR="000F2201" w:rsidRPr="00D070F9" w14:paraId="40C50DAD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6BF6A538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Creger, T. et al. 2022, USA</w:t>
            </w:r>
          </w:p>
          <w:p w14:paraId="702D468F" w14:textId="033147F0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Creger&lt;/Author&gt;&lt;Year&gt;2022&lt;/Year&gt;&lt;RecNum&gt;59032&lt;/RecNum&gt;&lt;DisplayText&gt;(26)&lt;/DisplayText&gt;&lt;record&gt;&lt;rec-number&gt;59032&lt;/rec-number&gt;&lt;foreign-keys&gt;&lt;key app="EN" db-id="50zf9veenaxztkepsrvpd09uf0rvw5aaddrz" timestamp="1713928572" guid="ea52716f-7210-4ab1-91c2-b36d51f81e1b"&gt;59032&lt;/key&gt;&lt;/foreign-keys&gt;&lt;ref-type name="Journal Article"&gt;17&lt;/ref-type&gt;&lt;contributors&gt;&lt;authors&gt;&lt;author&gt;Creger, Thomas&lt;/author&gt;&lt;author&gt;Burgan, Kaylee&lt;/author&gt;&lt;author&gt;Turner, Wesli H.&lt;/author&gt;&lt;author&gt;Tarrant, Ashley&lt;/author&gt;&lt;author&gt;Parmar, Jitesh&lt;/author&gt;&lt;author&gt;Rana, Aadia&lt;/author&gt;&lt;author&gt;Mugavero, Michael&lt;/author&gt;&lt;author&gt;Elopre, Latesha&lt;/author&gt;&lt;/authors&gt;&lt;/contributors&gt;&lt;titles&gt;&lt;title&gt;Using implementation mapping to ensure the success of PrEP optimization through enhanced Continuum Tracking (PrOTECT) AL-A Structural intervention to Track the Statewide PrEP Care Continuum in Alabama&lt;/title&gt;&lt;secondary-title&gt;JAIDS Journal of Acquired Immune Deficiency Syndromes&lt;/secondary-title&gt;&lt;/titles&gt;&lt;periodical&gt;&lt;full-title&gt;JAIDS Journal of Acquired Immune Deficiency Syndromes&lt;/full-title&gt;&lt;/periodical&gt;&lt;pages&gt;S161-S166&lt;/pages&gt;&lt;volume&gt;90&lt;/volume&gt;&lt;number&gt;S1&lt;/number&gt;&lt;dates&gt;&lt;year&gt;2022&lt;/year&gt;&lt;/dates&gt;&lt;publisher&gt;LWW&lt;/publisher&gt;&lt;isbn&gt;1525-4135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2</w:t>
            </w:r>
            <w:r w:rsidR="007D719C">
              <w:rPr>
                <w:rFonts w:cs="Times New Roman"/>
                <w:noProof/>
                <w:lang w:val="en-AU"/>
              </w:rPr>
              <w:t>5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13F8C77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of evidence-based HIV prevention practices. Cross-agency data sharing to improve the HIV status-neutral care continuum.</w:t>
            </w:r>
          </w:p>
        </w:tc>
        <w:tc>
          <w:tcPr>
            <w:tcW w:w="1436" w:type="dxa"/>
            <w:vAlign w:val="center"/>
          </w:tcPr>
          <w:p w14:paraId="4A09399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eople undergoing PrEP screening and PrEP care.</w:t>
            </w:r>
          </w:p>
        </w:tc>
        <w:tc>
          <w:tcPr>
            <w:tcW w:w="2266" w:type="dxa"/>
            <w:vAlign w:val="center"/>
          </w:tcPr>
          <w:p w14:paraId="5EF3E88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anagers at county health departments, AIDS services organisations, and community-based organisations; clinicians providing PrEP screening and PrEP care at these organisations.</w:t>
            </w:r>
          </w:p>
        </w:tc>
        <w:tc>
          <w:tcPr>
            <w:tcW w:w="2448" w:type="dxa"/>
            <w:vAlign w:val="center"/>
          </w:tcPr>
          <w:p w14:paraId="4E2CF24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labama Department of Public Health; Alabama Quality Management Group (AQMG), a consortium of 13 geographically dispersed Ryan White-funded parts C and D programs.</w:t>
            </w:r>
          </w:p>
        </w:tc>
        <w:tc>
          <w:tcPr>
            <w:tcW w:w="993" w:type="dxa"/>
            <w:vAlign w:val="center"/>
          </w:tcPr>
          <w:p w14:paraId="2D57D9E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1E4F1E4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ounty health departments, AIDS services, and community-based organisations</w:t>
            </w:r>
          </w:p>
        </w:tc>
        <w:tc>
          <w:tcPr>
            <w:tcW w:w="1275" w:type="dxa"/>
            <w:vAlign w:val="center"/>
          </w:tcPr>
          <w:p w14:paraId="5C4A505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29F896F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IV</w:t>
            </w:r>
          </w:p>
        </w:tc>
      </w:tr>
      <w:tr w:rsidR="000F2201" w:rsidRPr="00D070F9" w14:paraId="4874393E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62AA6E4D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Dickson, K et al. 2022, USA</w:t>
            </w:r>
          </w:p>
          <w:p w14:paraId="3F56729D" w14:textId="3A50F1B1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Dickson&lt;/Author&gt;&lt;Year&gt;2022&lt;/Year&gt;&lt;RecNum&gt;59033&lt;/RecNum&gt;&lt;DisplayText&gt;(40)&lt;/DisplayText&gt;&lt;record&gt;&lt;rec-number&gt;59033&lt;/rec-number&gt;&lt;foreign-keys&gt;&lt;key app="EN" db-id="50zf9veenaxztkepsrvpd09uf0rvw5aaddrz" timestamp="1713928572" guid="5ddcacc5-1d9f-45cb-8643-f39d981302ee"&gt;59033&lt;/key&gt;&lt;/foreign-keys&gt;&lt;ref-type name="Journal Article"&gt;17&lt;/ref-type&gt;&lt;contributors&gt;&lt;authors&gt;&lt;author&gt;Dickson, Kelsey S.&lt;/author&gt;&lt;author&gt;Holt, Tana&lt;/author&gt;&lt;author&gt;Arredondo, Elva&lt;/author&gt;&lt;/authors&gt;&lt;/contributors&gt;&lt;titles&gt;&lt;title&gt;Applying implementation mapping to expand a care coordination program at a federally qualified health center&lt;/title&gt;&lt;secondary-title&gt;Frontiers in Public Health&lt;/secondary-title&gt;&lt;/titles&gt;&lt;periodical&gt;&lt;full-title&gt;Frontiers in public health&lt;/full-title&gt;&lt;/periodical&gt;&lt;pages&gt;844898&lt;/pages&gt;&lt;volume&gt;10&lt;/volume&gt;&lt;edition&gt;20220324&lt;/edition&gt;&lt;dates&gt;&lt;year&gt;2022&lt;/year&gt;&lt;/dates&gt;&lt;publisher&gt;Frontiers&lt;/publisher&gt;&lt;isbn&gt;2296-2565&lt;/isbn&gt;&lt;urls&gt;&lt;/urls&gt;&lt;electronic-resource-num&gt;10.3389/fpubh.2022.844898&lt;/electronic-resource-num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39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  <w:p w14:paraId="7277C76D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  <w:p w14:paraId="782A8AFE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071" w:type="dxa"/>
            <w:vAlign w:val="center"/>
          </w:tcPr>
          <w:p w14:paraId="13232FC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0F2201">
              <w:rPr>
                <w:rFonts w:cs="Times New Roman"/>
                <w:lang w:val="en-AU"/>
              </w:rPr>
              <w:t xml:space="preserve">Implementation of two behavioural health EBPs into the </w:t>
            </w:r>
            <w:r w:rsidRPr="006D764E">
              <w:rPr>
                <w:rFonts w:cs="Times New Roman"/>
                <w:lang w:val="en-AU"/>
              </w:rPr>
              <w:t>existing Care Coordination program serving patients with chronic health conditions (e.g. Diabetes, hypertension): 1. Mental Health First Aid. 2. Adverse Childhood Experiences Screener.</w:t>
            </w:r>
          </w:p>
        </w:tc>
        <w:tc>
          <w:tcPr>
            <w:tcW w:w="1436" w:type="dxa"/>
            <w:vAlign w:val="center"/>
          </w:tcPr>
          <w:p w14:paraId="47ECC8B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Underserved populations including Hispanic, Latino/a, lower income, racial and ethnic minority groups and uninsured individuals </w:t>
            </w:r>
          </w:p>
        </w:tc>
        <w:tc>
          <w:tcPr>
            <w:tcW w:w="2266" w:type="dxa"/>
            <w:vAlign w:val="center"/>
          </w:tcPr>
          <w:p w14:paraId="61DD3C7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re Coordinators, Federally Qualified Health Centre (HQHC) leaders</w:t>
            </w:r>
          </w:p>
        </w:tc>
        <w:tc>
          <w:tcPr>
            <w:tcW w:w="2448" w:type="dxa"/>
            <w:vAlign w:val="center"/>
          </w:tcPr>
          <w:p w14:paraId="7F65AA9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Key stakeholders at the FQHC, and investigators who have extensive experience working with Hispanic or Latino/a communities.</w:t>
            </w:r>
          </w:p>
        </w:tc>
        <w:tc>
          <w:tcPr>
            <w:tcW w:w="993" w:type="dxa"/>
            <w:vAlign w:val="center"/>
          </w:tcPr>
          <w:p w14:paraId="7A4DA13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0F2EB6B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Federally Qualified Health Centres </w:t>
            </w:r>
          </w:p>
        </w:tc>
        <w:tc>
          <w:tcPr>
            <w:tcW w:w="1275" w:type="dxa"/>
            <w:vAlign w:val="center"/>
          </w:tcPr>
          <w:p w14:paraId="0E23539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7C4A463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ental health</w:t>
            </w:r>
          </w:p>
        </w:tc>
      </w:tr>
      <w:tr w:rsidR="000F2201" w:rsidRPr="00D070F9" w14:paraId="6BE24F2C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2DC4DF35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Domlyn, A et al. 2022, USA</w:t>
            </w:r>
          </w:p>
          <w:p w14:paraId="74B3CC5E" w14:textId="2B7A450C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Domlyn&lt;/Author&gt;&lt;Year&gt;2022&lt;/Year&gt;&lt;RecNum&gt;59034&lt;/RecNum&gt;&lt;DisplayText&gt;(41)&lt;/DisplayText&gt;&lt;record&gt;&lt;rec-number&gt;59034&lt;/rec-number&gt;&lt;foreign-keys&gt;&lt;key app="EN" db-id="50zf9veenaxztkepsrvpd09uf0rvw5aaddrz" timestamp="1713928572" guid="9a91c6c5-ae2b-4762-9bf6-4a9e09cbd30a"&gt;59034&lt;/key&gt;&lt;/foreign-keys&gt;&lt;ref-type name="Journal Article"&gt;17&lt;/ref-type&gt;&lt;contributors&gt;&lt;authors&gt;&lt;author&gt;Domlyn, Ariel M.&lt;/author&gt;&lt;author&gt;Crowder, Carolyn&lt;/author&gt;&lt;author&gt;Eisenson, Howard&lt;/author&gt;&lt;author&gt;Pollak, Kathryn I.&lt;/author&gt;&lt;author&gt;Davis, James M.&lt;/author&gt;&lt;author&gt;Calhoun, Patrick S.&lt;/author&gt;&lt;author&gt;Wilson, Sarah M.&lt;/author&gt;&lt;/authors&gt;&lt;/contributors&gt;&lt;titles&gt;&lt;title&gt;Implementation mapping for tobacco cessation in a federally qualified health center&lt;/title&gt;&lt;secondary-title&gt;Frontiers in public health&lt;/secondary-title&gt;&lt;/titles&gt;&lt;periodical&gt;&lt;full-title&gt;Frontiers in public health&lt;/full-title&gt;&lt;/periodical&gt;&lt;pages&gt;908646&lt;/pages&gt;&lt;volume&gt;10&lt;/volume&gt;&lt;edition&gt;20220902&lt;/edition&gt;&lt;dates&gt;&lt;year&gt;2022&lt;/year&gt;&lt;/dates&gt;&lt;publisher&gt;Frontiers Media SA&lt;/publisher&gt;&lt;isbn&gt;2296-2565&lt;/isbn&gt;&lt;urls&gt;&lt;/urls&gt;&lt;electronic-resource-num&gt;10.3389/fpubh.2022.908646&lt;/electronic-resource-num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40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  <w:p w14:paraId="30B4235E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  <w:p w14:paraId="09BD9250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071" w:type="dxa"/>
            <w:vAlign w:val="center"/>
          </w:tcPr>
          <w:p w14:paraId="48A2AD4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of 5A's</w:t>
            </w:r>
            <w:r w:rsidRPr="000F2201">
              <w:rPr>
                <w:rFonts w:cs="Times New Roman"/>
                <w:lang w:val="en-AU"/>
              </w:rPr>
              <w:t>, an evidence-based, technology-assisted tobacco cessation tool.</w:t>
            </w:r>
          </w:p>
        </w:tc>
        <w:tc>
          <w:tcPr>
            <w:tcW w:w="1436" w:type="dxa"/>
            <w:vAlign w:val="center"/>
          </w:tcPr>
          <w:p w14:paraId="23DE48B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obacco users who are patients at a community healthcare centre.</w:t>
            </w:r>
          </w:p>
        </w:tc>
        <w:tc>
          <w:tcPr>
            <w:tcW w:w="2266" w:type="dxa"/>
            <w:vAlign w:val="center"/>
          </w:tcPr>
          <w:p w14:paraId="2197AE9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edical assistants and clinicians.</w:t>
            </w:r>
          </w:p>
        </w:tc>
        <w:tc>
          <w:tcPr>
            <w:tcW w:w="2448" w:type="dxa"/>
            <w:vAlign w:val="center"/>
          </w:tcPr>
          <w:p w14:paraId="53113C6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FQHC clinical and administrative staff: physicians, advanced practice providers, behavioural health specialists, nurses, medical assistants, patient educators, administrative and clinical leaders. Partnered with an academic with expertise in implementation science and clinical psychology.</w:t>
            </w:r>
          </w:p>
        </w:tc>
        <w:tc>
          <w:tcPr>
            <w:tcW w:w="993" w:type="dxa"/>
            <w:vAlign w:val="center"/>
          </w:tcPr>
          <w:p w14:paraId="5747370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6217BC5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Federally Qualified Health Centres</w:t>
            </w:r>
          </w:p>
        </w:tc>
        <w:tc>
          <w:tcPr>
            <w:tcW w:w="1275" w:type="dxa"/>
            <w:vAlign w:val="center"/>
          </w:tcPr>
          <w:p w14:paraId="43A0846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0003815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Substance</w:t>
            </w:r>
          </w:p>
          <w:p w14:paraId="2185A30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Use (tobacco)</w:t>
            </w:r>
          </w:p>
          <w:p w14:paraId="1ECAF9E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0BDD4F96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64044647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Fakha, A et al. 2022 &amp; Fakha, A. et al 2023, Netherlands</w:t>
            </w:r>
          </w:p>
          <w:p w14:paraId="1308FA9F" w14:textId="533AEE7C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GYWtoYTwvQXV0aG9yPjxZZWFyPjIwMjM8L1llYXI+PFJl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GYWtoYTwvQXV0aG9yPjxZZWFyPjIwMjM8L1llYXI+PFJl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30</w:t>
            </w:r>
            <w:r>
              <w:rPr>
                <w:rFonts w:cs="Times New Roman"/>
                <w:noProof/>
                <w:lang w:val="en-AU"/>
              </w:rPr>
              <w:t xml:space="preserve">, </w:t>
            </w:r>
            <w:r w:rsidR="007D719C">
              <w:rPr>
                <w:rFonts w:cs="Times New Roman"/>
                <w:noProof/>
                <w:lang w:val="en-AU"/>
              </w:rPr>
              <w:t>31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  <w:p w14:paraId="5A835DA8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  <w:p w14:paraId="7CACE333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  <w:p w14:paraId="0F950E52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071" w:type="dxa"/>
            <w:vAlign w:val="center"/>
          </w:tcPr>
          <w:p w14:paraId="64531DC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i/>
                <w:iCs/>
                <w:lang w:val="en-AU"/>
              </w:rPr>
              <w:t>Transitional care innovations to optimise care continuity for older persons when transferring between care settings,</w:t>
            </w:r>
            <w:r w:rsidRPr="006D764E">
              <w:rPr>
                <w:rFonts w:cs="Times New Roman"/>
                <w:lang w:val="en-AU"/>
              </w:rPr>
              <w:t xml:space="preserve"> to help meet their care needs, and ultimately improve their quality of life.</w:t>
            </w:r>
          </w:p>
        </w:tc>
        <w:tc>
          <w:tcPr>
            <w:tcW w:w="1436" w:type="dxa"/>
            <w:vAlign w:val="center"/>
          </w:tcPr>
          <w:p w14:paraId="63A9574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lder persons receiving long-term care services in multiple care settings (e.g. Nursing homes, assisted living facilities, homecare).</w:t>
            </w:r>
          </w:p>
        </w:tc>
        <w:tc>
          <w:tcPr>
            <w:tcW w:w="2266" w:type="dxa"/>
            <w:vAlign w:val="center"/>
          </w:tcPr>
          <w:p w14:paraId="7285C9F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Leaders of organisations, healthcare professionals (caregivers)</w:t>
            </w:r>
          </w:p>
        </w:tc>
        <w:tc>
          <w:tcPr>
            <w:tcW w:w="2448" w:type="dxa"/>
            <w:vAlign w:val="center"/>
          </w:tcPr>
          <w:p w14:paraId="11A1985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Core research team (with expertise in both transitional care and implementation science) and one additional expert in </w:t>
            </w:r>
            <w:r>
              <w:rPr>
                <w:rFonts w:cs="Times New Roman"/>
                <w:lang w:val="en-AU"/>
              </w:rPr>
              <w:t>Implementation Mapping</w:t>
            </w:r>
            <w:r w:rsidRPr="006D764E">
              <w:rPr>
                <w:rFonts w:cs="Times New Roman"/>
                <w:lang w:val="en-AU"/>
              </w:rPr>
              <w:t>.</w:t>
            </w:r>
          </w:p>
        </w:tc>
        <w:tc>
          <w:tcPr>
            <w:tcW w:w="993" w:type="dxa"/>
            <w:vAlign w:val="center"/>
          </w:tcPr>
          <w:p w14:paraId="7F5D2CD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348F51D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Not stated</w:t>
            </w:r>
          </w:p>
        </w:tc>
        <w:tc>
          <w:tcPr>
            <w:tcW w:w="1275" w:type="dxa"/>
            <w:vAlign w:val="center"/>
          </w:tcPr>
          <w:p w14:paraId="79443FA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Residential care</w:t>
            </w:r>
          </w:p>
        </w:tc>
        <w:tc>
          <w:tcPr>
            <w:tcW w:w="1479" w:type="dxa"/>
            <w:vAlign w:val="center"/>
          </w:tcPr>
          <w:p w14:paraId="4A4B0EF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Geriatrics</w:t>
            </w:r>
          </w:p>
          <w:p w14:paraId="3C89C1D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6CE472ED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4442ED1B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Hoskins, K. et al. 2022</w:t>
            </w:r>
          </w:p>
          <w:p w14:paraId="568F06D0" w14:textId="4CD3E318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Ib3NraW5zPC9BdXRob3I+PFllYXI+MjAyMjwvWWVhcj48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Ib3NraW5zPC9BdXRob3I+PFllYXI+MjAyMjwvWWVhcj48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4</w:t>
            </w:r>
            <w:r w:rsidR="007D719C">
              <w:rPr>
                <w:rFonts w:cs="Times New Roman"/>
                <w:noProof/>
                <w:lang w:val="en-AU"/>
              </w:rPr>
              <w:t>1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  <w:p w14:paraId="480549E1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  <w:p w14:paraId="0DF0214C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071" w:type="dxa"/>
            <w:vAlign w:val="center"/>
          </w:tcPr>
          <w:p w14:paraId="503A0AF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Managed Problem Solving (MAPS+) - an </w:t>
            </w:r>
            <w:r w:rsidRPr="000F2201">
              <w:rPr>
                <w:rFonts w:cs="Times New Roman"/>
                <w:lang w:val="en-AU"/>
              </w:rPr>
              <w:t>evidence-based intervention for HIV medication adherence and care retention.</w:t>
            </w:r>
          </w:p>
        </w:tc>
        <w:tc>
          <w:tcPr>
            <w:tcW w:w="1436" w:type="dxa"/>
            <w:vAlign w:val="center"/>
          </w:tcPr>
          <w:p w14:paraId="5DC2B17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eople with HIV</w:t>
            </w:r>
          </w:p>
        </w:tc>
        <w:tc>
          <w:tcPr>
            <w:tcW w:w="2266" w:type="dxa"/>
            <w:vAlign w:val="center"/>
          </w:tcPr>
          <w:p w14:paraId="111E197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ommunity health workers, clinical team members.</w:t>
            </w:r>
          </w:p>
        </w:tc>
        <w:tc>
          <w:tcPr>
            <w:tcW w:w="2448" w:type="dxa"/>
            <w:vAlign w:val="center"/>
          </w:tcPr>
          <w:p w14:paraId="4AC4974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escribing clinicians, non-prescribing clinicians, clinic administrators, policymakers, medical case managers, behavioural health consultants.</w:t>
            </w:r>
          </w:p>
        </w:tc>
        <w:tc>
          <w:tcPr>
            <w:tcW w:w="993" w:type="dxa"/>
            <w:vAlign w:val="center"/>
          </w:tcPr>
          <w:p w14:paraId="72ECEBA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0618D2C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13 Ryan White-funded HIV clinics serving people with HIV across Philadelphia, Pennsylvania</w:t>
            </w:r>
          </w:p>
        </w:tc>
        <w:tc>
          <w:tcPr>
            <w:tcW w:w="1275" w:type="dxa"/>
            <w:vAlign w:val="center"/>
          </w:tcPr>
          <w:p w14:paraId="015B4B8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s</w:t>
            </w:r>
          </w:p>
        </w:tc>
        <w:tc>
          <w:tcPr>
            <w:tcW w:w="1479" w:type="dxa"/>
            <w:vAlign w:val="center"/>
          </w:tcPr>
          <w:p w14:paraId="266E349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IV</w:t>
            </w:r>
          </w:p>
        </w:tc>
      </w:tr>
      <w:tr w:rsidR="000F2201" w:rsidRPr="00D070F9" w14:paraId="7243A17E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1319CCEC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bekwe, L. et al. 2022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Ibekwe&lt;/Author&gt;&lt;Year&gt;2020&lt;/Year&gt;&lt;RecNum&gt;206&lt;/RecNum&gt;&lt;DisplayText&gt;(15)&lt;/DisplayText&gt;&lt;record&gt;&lt;rec-number&gt;206&lt;/rec-number&gt;&lt;foreign-keys&gt;&lt;key app="EN" db-id="50zf9veenaxztkepsrvpd09uf0rvw5aaddrz" timestamp="1659553150" guid="c66f0501-0e2e-47a3-9e22-d82a021949ea"&gt;206&lt;/key&gt;&lt;/foreign-keys&gt;&lt;ref-type name="Journal Article"&gt;17&lt;/ref-type&gt;&lt;contributors&gt;&lt;authors&gt;&lt;author&gt;Lynn N.  Ibekwe&lt;/author&gt;&lt;author&gt;Timothy J.  Walker&lt;/author&gt;&lt;author&gt;Ebun  Ebunlomo&lt;/author&gt;&lt;author&gt;Katharine Ball  Ricks&lt;/author&gt;&lt;author&gt;Sapna  Prasad&lt;/author&gt;&lt;author&gt;Lara S.  Savas&lt;/author&gt;&lt;author&gt;Maria E.  Fernandez&lt;/author&gt;&lt;/authors&gt;&lt;/contributors&gt;&lt;titles&gt;&lt;title&gt;Using Implementation Mapping to Develop Implementation Strategies for the Delivery of a Cancer Prevention and Control Phone Navigation Program: A Collaboration With 2-1-1:&lt;/title&gt;&lt;secondary-title&gt;https://doi.org/10.1177/1524839920957979&lt;/secondary-title&gt;&lt;/titles&gt;&lt;periodical&gt;&lt;full-title&gt;https://doi.org/10.1177/1524839920957979&lt;/full-title&gt;&lt;/periodical&gt;&lt;keywords&gt;&lt;keyword&gt;cancer prevention and control&lt;/keyword&gt;&lt;keyword&gt;health education&lt;/keyword&gt;&lt;keyword&gt;health promotion&lt;/keyword&gt;&lt;keyword&gt;program planning and evaluation&lt;/keyword&gt;&lt;keyword&gt;training&lt;/keyword&gt;&lt;keyword&gt;quality assurance/quality improvement&lt;/keyword&gt;&lt;keyword&gt;tobacco prevention and control&lt;/keyword&gt;&lt;keyword&gt;community-based participatory research&lt;/keyword&gt;&lt;keyword&gt;health research&lt;/keyword&gt;&lt;keyword&gt;partnerships/coalitions&lt;/keyword&gt;&lt;keyword&gt;behavior change&lt;/keyword&gt;&lt;keyword&gt;Sage CA: Los Angeles, CA&lt;/keyword&gt;&lt;/keywords&gt;&lt;dates&gt;&lt;year&gt;2020&lt;/year&gt;&lt;pub-dates&gt;&lt;date&gt;2020-10-09&lt;/date&gt;&lt;/pub-dates&gt;&lt;/dates&gt;&lt;publisher&gt;SAGE PublicationsSage CA: Los Angeles, CA&lt;/publisher&gt;&lt;work-type&gt;research-article&lt;/work-type&gt;&lt;urls&gt;&lt;related-urls&gt;&lt;url&gt;https://journals.sagepub.com/doi/abs/10.1177/1524839920957979&lt;/url&gt;&lt;/related-urls&gt;&lt;/urls&gt;&lt;electronic-resource-num&gt;10.1177_1524839920957979&lt;/electronic-resource-num&gt;&lt;language&gt;en&lt;/language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15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5FD73B4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Delivery of cancer prevention and control (CPC) phone navigation program to increase breast, cervical and colorectal cancer screening; HPV vaccination and smoking cessation among 2-1-1 Texas helpline callers.</w:t>
            </w:r>
          </w:p>
        </w:tc>
        <w:tc>
          <w:tcPr>
            <w:tcW w:w="1436" w:type="dxa"/>
            <w:vAlign w:val="center"/>
          </w:tcPr>
          <w:p w14:paraId="5F0AA9F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Clients calling the 2-1-1 helpline - connects callers with basic health and social services within their communities at no cost. </w:t>
            </w:r>
          </w:p>
        </w:tc>
        <w:tc>
          <w:tcPr>
            <w:tcW w:w="2266" w:type="dxa"/>
            <w:vAlign w:val="center"/>
          </w:tcPr>
          <w:p w14:paraId="3727ADB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2-1-1 Cancer specialists, cancer control navigators, call centre managers</w:t>
            </w:r>
          </w:p>
        </w:tc>
        <w:tc>
          <w:tcPr>
            <w:tcW w:w="2448" w:type="dxa"/>
            <w:vAlign w:val="center"/>
          </w:tcPr>
          <w:p w14:paraId="084033C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hree 2-1-1 Texas call centres, UT Health researchers.</w:t>
            </w:r>
          </w:p>
        </w:tc>
        <w:tc>
          <w:tcPr>
            <w:tcW w:w="993" w:type="dxa"/>
            <w:vAlign w:val="center"/>
          </w:tcPr>
          <w:p w14:paraId="220F1B2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38919A6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2-1-1 service: confidential telephone service connecting callers to basic health and social services within their local communities at no cost. </w:t>
            </w:r>
          </w:p>
        </w:tc>
        <w:tc>
          <w:tcPr>
            <w:tcW w:w="1275" w:type="dxa"/>
            <w:vAlign w:val="center"/>
          </w:tcPr>
          <w:p w14:paraId="44DD6F8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7E0D8A6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ncer</w:t>
            </w:r>
          </w:p>
          <w:p w14:paraId="6882856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58D4A825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27975503" w14:textId="27B2C0DD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Juckett et al. 2023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KdWNrZXR0PC9BdXRob3I+PFllYXI+MjAyMzwvWWVhcj48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KdWNrZXR0PC9BdXRob3I+PFllYXI+MjAyMzwvWWVhcj48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3</w:t>
            </w:r>
            <w:r w:rsidR="007D719C">
              <w:rPr>
                <w:rFonts w:cs="Times New Roman"/>
                <w:noProof/>
                <w:lang w:val="en-AU"/>
              </w:rPr>
              <w:t>2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73A51FD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of interRAI Home Care Frailty Scale assessment by a home-delivered meal agency at baseline (enrolment), 3 months and 6 months.</w:t>
            </w:r>
          </w:p>
        </w:tc>
        <w:tc>
          <w:tcPr>
            <w:tcW w:w="1436" w:type="dxa"/>
            <w:vAlign w:val="center"/>
          </w:tcPr>
          <w:p w14:paraId="20C36D7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ome care meal program clients - typically older adults who are unable to safely and independently perform routine mealtime activities</w:t>
            </w:r>
          </w:p>
        </w:tc>
        <w:tc>
          <w:tcPr>
            <w:tcW w:w="2266" w:type="dxa"/>
            <w:vAlign w:val="center"/>
          </w:tcPr>
          <w:p w14:paraId="044A8F7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ome-delivered meal staff (a diverse group including social work, nursing, community health, and dietetics), agency leadership.</w:t>
            </w:r>
          </w:p>
        </w:tc>
        <w:tc>
          <w:tcPr>
            <w:tcW w:w="2448" w:type="dxa"/>
            <w:vAlign w:val="center"/>
          </w:tcPr>
          <w:p w14:paraId="3B6DEAD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ome-delivered meal agency, researchers.</w:t>
            </w:r>
          </w:p>
        </w:tc>
        <w:tc>
          <w:tcPr>
            <w:tcW w:w="993" w:type="dxa"/>
            <w:vAlign w:val="center"/>
          </w:tcPr>
          <w:p w14:paraId="02D83A6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3C45C05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Not-for-profit organisation that providing home-delivered meals and nutritional support services to older adults, age 60 and over, in the five surrounding counties of Columbus, Ohio.</w:t>
            </w:r>
          </w:p>
        </w:tc>
        <w:tc>
          <w:tcPr>
            <w:tcW w:w="1275" w:type="dxa"/>
            <w:vAlign w:val="center"/>
          </w:tcPr>
          <w:p w14:paraId="5AF0763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55F3033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Geriatrics</w:t>
            </w:r>
          </w:p>
          <w:p w14:paraId="66CEADB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  <w:p w14:paraId="21EB3EC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6A106009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71436855" w14:textId="275FF213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Jurczuk, M. et al. 2021 UK</w:t>
            </w: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KdXJjenVrPC9BdXRob3I+PFllYXI+MjAyMTwvWWVhcj48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KdXJjenVrPC9BdXRob3I+PFllYXI+MjAyMTwvWWVhcj48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5</w:t>
            </w:r>
            <w:r w:rsidR="007D719C">
              <w:rPr>
                <w:rFonts w:cs="Times New Roman"/>
                <w:noProof/>
                <w:lang w:val="en-AU"/>
              </w:rPr>
              <w:t>1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  <w:p w14:paraId="42067D5D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  <w:p w14:paraId="0E0435A0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071" w:type="dxa"/>
            <w:vAlign w:val="center"/>
          </w:tcPr>
          <w:p w14:paraId="5289F09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ASI care bundle consisting of four primary and secondary prevention practices to reduce severe perineal tearing (OASI) during childbirth.</w:t>
            </w:r>
          </w:p>
        </w:tc>
        <w:tc>
          <w:tcPr>
            <w:tcW w:w="1436" w:type="dxa"/>
            <w:vAlign w:val="center"/>
          </w:tcPr>
          <w:p w14:paraId="10E0F82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egnant women giving birth in participating hospitals</w:t>
            </w:r>
          </w:p>
        </w:tc>
        <w:tc>
          <w:tcPr>
            <w:tcW w:w="2266" w:type="dxa"/>
            <w:vAlign w:val="center"/>
          </w:tcPr>
          <w:p w14:paraId="219BC0D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Not stated</w:t>
            </w:r>
          </w:p>
        </w:tc>
        <w:tc>
          <w:tcPr>
            <w:tcW w:w="2448" w:type="dxa"/>
            <w:vAlign w:val="center"/>
          </w:tcPr>
          <w:p w14:paraId="6F41AA1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Not stated</w:t>
            </w:r>
          </w:p>
        </w:tc>
        <w:tc>
          <w:tcPr>
            <w:tcW w:w="993" w:type="dxa"/>
            <w:vAlign w:val="center"/>
          </w:tcPr>
          <w:p w14:paraId="4526C76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7BBC003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20 NHS maternity units</w:t>
            </w:r>
          </w:p>
        </w:tc>
        <w:tc>
          <w:tcPr>
            <w:tcW w:w="1275" w:type="dxa"/>
            <w:vAlign w:val="center"/>
          </w:tcPr>
          <w:p w14:paraId="7660793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aternity hospitals</w:t>
            </w:r>
          </w:p>
        </w:tc>
        <w:tc>
          <w:tcPr>
            <w:tcW w:w="1479" w:type="dxa"/>
            <w:vAlign w:val="center"/>
          </w:tcPr>
          <w:p w14:paraId="6E1656E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aternity care</w:t>
            </w:r>
          </w:p>
        </w:tc>
      </w:tr>
      <w:tr w:rsidR="000F2201" w:rsidRPr="00D070F9" w14:paraId="7A404791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1141392D" w14:textId="497DA39C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Kang, E. et al. 2022 &amp; Kang, E. et al 2023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LYW5nPC9BdXRob3I+PFllYXI+MjAyMzwvWWVhcj48UmVj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5MTI3MTMyPC9jdXN0b20yPjxlbGVjdHJvbmljLXJlc291cmNlLW51bT4xMC4zMzg5L2Zw
dWJoLjIwMjIuODM0NDczPC9lbGVjdHJvbmljLXJlc291cmNlLW51bT48bGFuZ3VhZ2U+ZW5nPC9s
YW5ndWFnZT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LYW5nPC9BdXRob3I+PFllYXI+MjAyMzwvWWVhcj48UmVj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5MTI3MTMyPC9jdXN0b20yPjxlbGVjdHJvbmljLXJlc291cmNlLW51bT4xMC4zMzg5L2Zw
dWJoLjIwMjIuODM0NDczPC9lbGVjdHJvbmljLXJlc291cmNlLW51bT48bGFuZ3VhZ2U+ZW5nPC9s
YW5ndWFnZT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2</w:t>
            </w:r>
            <w:r w:rsidR="007D719C">
              <w:rPr>
                <w:rFonts w:cs="Times New Roman"/>
                <w:noProof/>
                <w:lang w:val="en-AU"/>
              </w:rPr>
              <w:t>7</w:t>
            </w:r>
            <w:r>
              <w:rPr>
                <w:rFonts w:cs="Times New Roman"/>
                <w:noProof/>
                <w:lang w:val="en-AU"/>
              </w:rPr>
              <w:t xml:space="preserve">, </w:t>
            </w:r>
            <w:r w:rsidR="007D719C">
              <w:rPr>
                <w:rFonts w:cs="Times New Roman"/>
                <w:noProof/>
                <w:lang w:val="en-AU"/>
              </w:rPr>
              <w:t>2</w:t>
            </w:r>
            <w:r w:rsidR="007D719C">
              <w:rPr>
                <w:rFonts w:cs="Times New Roman"/>
                <w:noProof/>
                <w:lang w:val="en-AU"/>
              </w:rPr>
              <w:t>8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  <w:p w14:paraId="0E3B2926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071" w:type="dxa"/>
            <w:vAlign w:val="center"/>
          </w:tcPr>
          <w:p w14:paraId="0EA65A5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of MyGoals: enabling rehabilitation clients to achieve personally meaningful rehabilitation goals by supporting occupational therapists in providing a high-quality and person-centred goal setting and goal management intervention.</w:t>
            </w:r>
          </w:p>
        </w:tc>
        <w:tc>
          <w:tcPr>
            <w:tcW w:w="1436" w:type="dxa"/>
            <w:vAlign w:val="center"/>
          </w:tcPr>
          <w:p w14:paraId="1EE3A22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dults with chronic conditions in community-based rehabilitation who did not have severe cognitive or communication impairment.</w:t>
            </w:r>
          </w:p>
        </w:tc>
        <w:tc>
          <w:tcPr>
            <w:tcW w:w="2266" w:type="dxa"/>
            <w:vAlign w:val="center"/>
          </w:tcPr>
          <w:p w14:paraId="1DD08C0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Ts who were over the age of 18, were licensed OTs and had at least 1 year clinical experience in goal setting and goal management with adults with chronic conditions in community-based rehabilitation settings. Seven OTs participated.</w:t>
            </w:r>
          </w:p>
        </w:tc>
        <w:tc>
          <w:tcPr>
            <w:tcW w:w="2448" w:type="dxa"/>
            <w:vAlign w:val="center"/>
          </w:tcPr>
          <w:p w14:paraId="6497FA6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Ts, adults with chronic conditions, research team.</w:t>
            </w:r>
          </w:p>
        </w:tc>
        <w:tc>
          <w:tcPr>
            <w:tcW w:w="993" w:type="dxa"/>
            <w:vAlign w:val="center"/>
          </w:tcPr>
          <w:p w14:paraId="356DF47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564787A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ommunity-based rehabilitation</w:t>
            </w:r>
          </w:p>
        </w:tc>
        <w:tc>
          <w:tcPr>
            <w:tcW w:w="1275" w:type="dxa"/>
            <w:vAlign w:val="center"/>
          </w:tcPr>
          <w:p w14:paraId="112B6A5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499B0AD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Rehabilitation</w:t>
            </w:r>
          </w:p>
          <w:p w14:paraId="5BFC547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667E76B6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0F0681AF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Kennedy, M. et al. 2020, Australia  </w:t>
            </w: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LZW5uZWR5PC9BdXRob3I+PFllYXI+MjAyMDwvWWVhcj48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LZW5uZWR5PC9BdXRob3I+PFllYXI+MjAyMDwvWWVhcj48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16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07A9E1B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To facilitate oncologist referrals to a co-located exercise clinic at a cancer treatment centre </w:t>
            </w:r>
          </w:p>
        </w:tc>
        <w:tc>
          <w:tcPr>
            <w:tcW w:w="1436" w:type="dxa"/>
            <w:vAlign w:val="center"/>
          </w:tcPr>
          <w:p w14:paraId="1B457D8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ncology patients</w:t>
            </w:r>
          </w:p>
        </w:tc>
        <w:tc>
          <w:tcPr>
            <w:tcW w:w="2266" w:type="dxa"/>
            <w:vAlign w:val="center"/>
          </w:tcPr>
          <w:p w14:paraId="53ED7F8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ncologists, patient services officers, accredited exercise physiologists, billing officers, centre leaders. Operations manager to oversee maintenance</w:t>
            </w:r>
          </w:p>
        </w:tc>
        <w:tc>
          <w:tcPr>
            <w:tcW w:w="2448" w:type="dxa"/>
            <w:vAlign w:val="center"/>
          </w:tcPr>
          <w:p w14:paraId="594255E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Stakeholder advisory group: 4 exercise oncology researchers, 1 implementation researcher, 3 members of the oncology clinic leadership team, 2 cancer patient representatives</w:t>
            </w:r>
          </w:p>
        </w:tc>
        <w:tc>
          <w:tcPr>
            <w:tcW w:w="993" w:type="dxa"/>
            <w:vAlign w:val="center"/>
          </w:tcPr>
          <w:p w14:paraId="60E756E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25FE257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o-located exercise clinic (Co-LEC) at GenesisCare (private oncology clinic) in Western Australia</w:t>
            </w:r>
          </w:p>
        </w:tc>
        <w:tc>
          <w:tcPr>
            <w:tcW w:w="1275" w:type="dxa"/>
            <w:vAlign w:val="center"/>
          </w:tcPr>
          <w:p w14:paraId="21F0845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University-affiliated private oncology clinic</w:t>
            </w:r>
          </w:p>
        </w:tc>
        <w:tc>
          <w:tcPr>
            <w:tcW w:w="1479" w:type="dxa"/>
            <w:vAlign w:val="center"/>
          </w:tcPr>
          <w:p w14:paraId="2311372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ncer</w:t>
            </w:r>
          </w:p>
        </w:tc>
      </w:tr>
      <w:tr w:rsidR="000F2201" w:rsidRPr="00D070F9" w14:paraId="13D86B66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1C9D1B41" w14:textId="34C12235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Klaiman, T. et al. 2020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Klaiman&lt;/Author&gt;&lt;Year&gt;2021&lt;/Year&gt;&lt;RecNum&gt;59045&lt;/RecNum&gt;&lt;DisplayText&gt;(43)&lt;/DisplayText&gt;&lt;record&gt;&lt;rec-number&gt;59045&lt;/rec-number&gt;&lt;foreign-keys&gt;&lt;key app="EN" db-id="50zf9veenaxztkepsrvpd09uf0rvw5aaddrz" timestamp="1713998923" guid="1d2b4120-d7f0-4c9b-9d40-62266a667c82"&gt;59045&lt;/key&gt;&lt;/foreign-keys&gt;&lt;ref-type name="Journal Article"&gt;17&lt;/ref-type&gt;&lt;contributors&gt;&lt;authors&gt;&lt;author&gt;Klaiman, Tamar&lt;/author&gt;&lt;author&gt;Silvestri, Jasmine A.&lt;/author&gt;&lt;author&gt;Srinivasan, Trishya&lt;/author&gt;&lt;author&gt;Szymanski, Stephanie&lt;/author&gt;&lt;author&gt;Tran, Teresa&lt;/author&gt;&lt;author&gt;Oredeko, Francisca&lt;/author&gt;&lt;author&gt;Sjoding, Michael W.&lt;/author&gt;&lt;author&gt;Fuchs, Barry D.&lt;/author&gt;&lt;author&gt;Maillie, Stephanie&lt;/author&gt;&lt;author&gt;Jablonski, Juliane&lt;/author&gt;&lt;/authors&gt;&lt;/contributors&gt;&lt;titles&gt;&lt;title&gt;Improving prone positioning for severe acute respiratory distress syndrome during the COVID-19 pandemic. An implementation-mapping approach&lt;/title&gt;&lt;secondary-title&gt;Annals of the American Thoracic Society&lt;/secondary-title&gt;&lt;/titles&gt;&lt;periodical&gt;&lt;full-title&gt;Annals of the American Thoracic Society&lt;/full-title&gt;&lt;/periodical&gt;&lt;pages&gt;300-307&lt;/pages&gt;&lt;volume&gt;18&lt;/volume&gt;&lt;number&gt;2&lt;/number&gt;&lt;dates&gt;&lt;year&gt;2021&lt;/year&gt;&lt;/dates&gt;&lt;publisher&gt;American Thoracic Society&lt;/publisher&gt;&lt;isbn&gt;2329-6933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4</w:t>
            </w:r>
            <w:r w:rsidR="007D719C">
              <w:rPr>
                <w:rFonts w:cs="Times New Roman"/>
                <w:noProof/>
                <w:lang w:val="en-AU"/>
              </w:rPr>
              <w:t>2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522B5F1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o incorporate prone positioning as a strategy to reduce mortality in patients with severe ARDS into an overarching response to the COVID-19 crisis</w:t>
            </w:r>
          </w:p>
        </w:tc>
        <w:tc>
          <w:tcPr>
            <w:tcW w:w="1436" w:type="dxa"/>
            <w:vAlign w:val="center"/>
          </w:tcPr>
          <w:p w14:paraId="64EC8E7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CU patients with SARS</w:t>
            </w:r>
          </w:p>
        </w:tc>
        <w:tc>
          <w:tcPr>
            <w:tcW w:w="2266" w:type="dxa"/>
            <w:vAlign w:val="center"/>
          </w:tcPr>
          <w:p w14:paraId="622318A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Bedside clinicians (nurses, respiratory therapists, hospitalists, advanced-practice providers, trainees and critical care specialists) and leaders of participating ICU units</w:t>
            </w:r>
          </w:p>
        </w:tc>
        <w:tc>
          <w:tcPr>
            <w:tcW w:w="2448" w:type="dxa"/>
            <w:vAlign w:val="center"/>
          </w:tcPr>
          <w:p w14:paraId="777627F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ask force: bedside clinicians and leaders: one ICU director, three critical care nursing leaders, two respiratory therapists, three members of research team</w:t>
            </w:r>
          </w:p>
        </w:tc>
        <w:tc>
          <w:tcPr>
            <w:tcW w:w="993" w:type="dxa"/>
            <w:vAlign w:val="center"/>
          </w:tcPr>
          <w:p w14:paraId="0AE92D3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2E7961A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9 ICUs within 4 hospitals of the Penn Medicine Health System and three ICUs of the University of Michigan Medical Centre </w:t>
            </w:r>
          </w:p>
        </w:tc>
        <w:tc>
          <w:tcPr>
            <w:tcW w:w="1275" w:type="dxa"/>
            <w:vAlign w:val="center"/>
          </w:tcPr>
          <w:p w14:paraId="01A39A5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ospital (ICU) - secondary and tertiary</w:t>
            </w:r>
          </w:p>
        </w:tc>
        <w:tc>
          <w:tcPr>
            <w:tcW w:w="1479" w:type="dxa"/>
            <w:vAlign w:val="center"/>
          </w:tcPr>
          <w:p w14:paraId="7C63985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ritical care (ICU)</w:t>
            </w:r>
          </w:p>
        </w:tc>
      </w:tr>
      <w:tr w:rsidR="000F2201" w:rsidRPr="00D070F9" w14:paraId="3C6724E5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709CD7A2" w14:textId="4A69E2AF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Kurlander et al. 2022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Kurlander&lt;/Author&gt;&lt;Year&gt;2022&lt;/Year&gt;&lt;RecNum&gt;59046&lt;/RecNum&gt;&lt;DisplayText&gt;(34)&lt;/DisplayText&gt;&lt;record&gt;&lt;rec-number&gt;59046&lt;/rec-number&gt;&lt;foreign-keys&gt;&lt;key app="EN" db-id="50zf9veenaxztkepsrvpd09uf0rvw5aaddrz" timestamp="1713998923" guid="83a56b0e-a2bf-4a89-a4ec-73ffa0c1b1a2"&gt;59046&lt;/key&gt;&lt;/foreign-keys&gt;&lt;ref-type name="Journal Article"&gt;17&lt;/ref-type&gt;&lt;contributors&gt;&lt;authors&gt;&lt;author&gt;Kurlander, Jacob E.&lt;/author&gt;&lt;author&gt;Helminski, Danielle&lt;/author&gt;&lt;author&gt;Lanham, Michael&lt;/author&gt;&lt;author&gt;Henstock, Jennifer L.&lt;/author&gt;&lt;author&gt;Kidwell, Kelley M.&lt;/author&gt;&lt;author&gt;Krein, Sarah L.&lt;/author&gt;&lt;author&gt;Saini, Sameer D.&lt;/author&gt;&lt;author&gt;Richardson, Caroline R.&lt;/author&gt;&lt;author&gt;De Vries, Raymond&lt;/author&gt;&lt;author&gt;Resnicow, Kenneth&lt;/author&gt;&lt;/authors&gt;&lt;/contributors&gt;&lt;titles&gt;&lt;title&gt;Development of a multicomponent implementation strategy to reduce upper gastrointestinal bleeding risk in patients using warfarin and antiplatelet therapy, and protocol for a pragmatic multilevel randomized factorial pilot implementation trial&lt;/title&gt;&lt;secondary-title&gt;Implementation Science Communications&lt;/secondary-title&gt;&lt;/titles&gt;&lt;periodical&gt;&lt;full-title&gt;Implementation Science Communications&lt;/full-title&gt;&lt;/periodical&gt;&lt;pages&gt;8&lt;/pages&gt;&lt;volume&gt;3&lt;/volume&gt;&lt;number&gt;1&lt;/number&gt;&lt;dates&gt;&lt;year&gt;2022&lt;/year&gt;&lt;/dates&gt;&lt;publisher&gt;Springer&lt;/publisher&gt;&lt;isbn&gt;2662-2211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3</w:t>
            </w:r>
            <w:r w:rsidR="007D719C">
              <w:rPr>
                <w:rFonts w:cs="Times New Roman"/>
                <w:noProof/>
                <w:lang w:val="en-AU"/>
              </w:rPr>
              <w:t>3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4C0948C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Medication-optimisation strategies to reduce the risk of upper GI bleeding for patients prescribed anticoagulant-antiplatelet therapy: (1) de-prescription of unnecessary antiplatelet therapy (2) use of proton pump inhibitor </w:t>
            </w:r>
          </w:p>
        </w:tc>
        <w:tc>
          <w:tcPr>
            <w:tcW w:w="1436" w:type="dxa"/>
            <w:vAlign w:val="center"/>
          </w:tcPr>
          <w:p w14:paraId="1B3AD07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co-prescribed anticoagulant and antiplatelet therapy</w:t>
            </w:r>
          </w:p>
        </w:tc>
        <w:tc>
          <w:tcPr>
            <w:tcW w:w="2266" w:type="dxa"/>
            <w:vAlign w:val="center"/>
          </w:tcPr>
          <w:p w14:paraId="3A5D3A7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MS clinicians (nurses/pharmacists); clinicians within the broader health system (discontinuation/initiation of medications)</w:t>
            </w:r>
          </w:p>
        </w:tc>
        <w:tc>
          <w:tcPr>
            <w:tcW w:w="2448" w:type="dxa"/>
            <w:vAlign w:val="center"/>
          </w:tcPr>
          <w:p w14:paraId="2598555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rticipatory planning group: physicians (gastroenterology, cardiovascular medicine, primary care); patients with anticoagulation experience; clinical pharmacist, anticoagulation service nurses, study coordinator, health IT specialist</w:t>
            </w:r>
          </w:p>
        </w:tc>
        <w:tc>
          <w:tcPr>
            <w:tcW w:w="993" w:type="dxa"/>
            <w:vAlign w:val="center"/>
          </w:tcPr>
          <w:p w14:paraId="600E1B2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18359F3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ichigan Medicine (tertiary academic medical centre). Delivered by the anticoagulation management service (AMS)</w:t>
            </w:r>
          </w:p>
        </w:tc>
        <w:tc>
          <w:tcPr>
            <w:tcW w:w="1275" w:type="dxa"/>
            <w:vAlign w:val="center"/>
          </w:tcPr>
          <w:p w14:paraId="5C2A8D5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ertiary academic medical centre</w:t>
            </w:r>
          </w:p>
        </w:tc>
        <w:tc>
          <w:tcPr>
            <w:tcW w:w="1479" w:type="dxa"/>
            <w:vAlign w:val="center"/>
          </w:tcPr>
          <w:p w14:paraId="677E67C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edication safety</w:t>
            </w:r>
          </w:p>
          <w:p w14:paraId="7760173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0300EF10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5BFF3A89" w14:textId="3BC59CBF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Li, J. et al. 2021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MaTwvQXV0aG9yPjxZZWFyPjIwMjE8L1llYXI+PFJlY051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MaTwvQXV0aG9yPjxZZWFyPjIwMjE8L1llYXI+PFJlY051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49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69756F5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of high value care (consistent with clinical practice guidelines) to patients presenting to an ED with syncope.</w:t>
            </w:r>
          </w:p>
        </w:tc>
        <w:tc>
          <w:tcPr>
            <w:tcW w:w="1436" w:type="dxa"/>
            <w:vAlign w:val="center"/>
          </w:tcPr>
          <w:p w14:paraId="593D20B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presenting to an emergency department with syncope</w:t>
            </w:r>
          </w:p>
        </w:tc>
        <w:tc>
          <w:tcPr>
            <w:tcW w:w="2266" w:type="dxa"/>
            <w:vAlign w:val="center"/>
          </w:tcPr>
          <w:p w14:paraId="191CEA9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Emergency medicine, hospital medicine, cardiology clinicians and stakeholders (primary care provider, nurse manager, diagnostic test/procedure manager)</w:t>
            </w:r>
          </w:p>
        </w:tc>
        <w:tc>
          <w:tcPr>
            <w:tcW w:w="2448" w:type="dxa"/>
            <w:vAlign w:val="center"/>
          </w:tcPr>
          <w:p w14:paraId="0560821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ians and managers in relevant departments; primary care providers, nurse managers, diagnostic test/procedure managers</w:t>
            </w:r>
          </w:p>
        </w:tc>
        <w:tc>
          <w:tcPr>
            <w:tcW w:w="993" w:type="dxa"/>
            <w:vAlign w:val="center"/>
          </w:tcPr>
          <w:p w14:paraId="626B810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5141A6C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 diverse group of health systems and hospitals: an academic medical centre (AMC); an urban faith-based community health system; a not-for-profit health system serving a predominantly rural Appalachian population; and a community teaching hospital in a suburb.</w:t>
            </w:r>
          </w:p>
        </w:tc>
        <w:tc>
          <w:tcPr>
            <w:tcW w:w="1275" w:type="dxa"/>
            <w:vAlign w:val="center"/>
          </w:tcPr>
          <w:p w14:paraId="5EA749A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ospital emergency departments</w:t>
            </w:r>
          </w:p>
        </w:tc>
        <w:tc>
          <w:tcPr>
            <w:tcW w:w="1479" w:type="dxa"/>
            <w:vAlign w:val="center"/>
          </w:tcPr>
          <w:p w14:paraId="52C24C9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ritical care (ED)</w:t>
            </w:r>
          </w:p>
        </w:tc>
      </w:tr>
      <w:tr w:rsidR="000F2201" w:rsidRPr="00D070F9" w14:paraId="236845E6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55DFE0C0" w14:textId="2DAE8A09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Lovero, K. et al. 2022, Mozambique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Lovero&lt;/Author&gt;&lt;Year&gt;2022&lt;/Year&gt;&lt;RecNum&gt;59049&lt;/RecNum&gt;&lt;DisplayText&gt;(51)&lt;/DisplayText&gt;&lt;record&gt;&lt;rec-number&gt;59049&lt;/rec-number&gt;&lt;foreign-keys&gt;&lt;key app="EN" db-id="50zf9veenaxztkepsrvpd09uf0rvw5aaddrz" timestamp="1713998934" guid="2162429d-3d03-461f-a087-73d200cf27c7"&gt;59049&lt;/key&gt;&lt;/foreign-keys&gt;&lt;ref-type name="Journal Article"&gt;17&lt;/ref-type&gt;&lt;contributors&gt;&lt;authors&gt;&lt;author&gt;Lovero, Kathryn L.&lt;/author&gt;&lt;author&gt;Dos Santos, Palmira Fortunato&lt;/author&gt;&lt;author&gt;Adam, Salma&lt;/author&gt;&lt;author&gt;Bila, Carolina&lt;/author&gt;&lt;author&gt;Fernandes, Maria Eduarda&lt;/author&gt;&lt;author&gt;Kann, Bianca&lt;/author&gt;&lt;author&gt;Rodrigues, Teresa&lt;/author&gt;&lt;author&gt;Jumbe, Ana Maria&lt;/author&gt;&lt;author&gt;Duarte, Cristiane S.&lt;/author&gt;&lt;author&gt;Beidas, Rinad S.&lt;/author&gt;&lt;/authors&gt;&lt;/contributors&gt;&lt;titles&gt;&lt;title&gt;Leveraging stakeholder engagement and virtual environments to develop a strategy for implementation of adolescent depression services integrated within primary care clinics of Mozambique&lt;/title&gt;&lt;secondary-title&gt;Frontiers in Public Health&lt;/secondary-title&gt;&lt;/titles&gt;&lt;periodical&gt;&lt;full-title&gt;Frontiers in public health&lt;/full-title&gt;&lt;/periodical&gt;&lt;pages&gt;876062&lt;/pages&gt;&lt;volume&gt;10&lt;/volume&gt;&lt;dates&gt;&lt;year&gt;2022&lt;/year&gt;&lt;/dates&gt;&lt;publisher&gt;Frontiers Media SA&lt;/publisher&gt;&lt;isbn&gt;2296-2565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5</w:t>
            </w:r>
            <w:r w:rsidR="007D719C">
              <w:rPr>
                <w:rFonts w:cs="Times New Roman"/>
                <w:noProof/>
                <w:lang w:val="en-AU"/>
              </w:rPr>
              <w:t>0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08BDF87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ntegration of screening (PHQ-A screening tool) and treatment (IPT-AG) for adolescent depression into primary care clinics in Mozambique.</w:t>
            </w:r>
          </w:p>
        </w:tc>
        <w:tc>
          <w:tcPr>
            <w:tcW w:w="1436" w:type="dxa"/>
            <w:vAlign w:val="center"/>
          </w:tcPr>
          <w:p w14:paraId="7AF218D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dolescents with psychiatric disorders</w:t>
            </w:r>
          </w:p>
        </w:tc>
        <w:tc>
          <w:tcPr>
            <w:tcW w:w="2266" w:type="dxa"/>
            <w:vAlign w:val="center"/>
          </w:tcPr>
          <w:p w14:paraId="34AEE21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ers and adopters: national and local health officials (adolescent and mental health programming), mental health specialists, primary care providers, general medicine technicians, sexual and reproductive health counsellors, nurses, physicians.</w:t>
            </w:r>
          </w:p>
        </w:tc>
        <w:tc>
          <w:tcPr>
            <w:tcW w:w="2448" w:type="dxa"/>
            <w:vAlign w:val="center"/>
          </w:tcPr>
          <w:p w14:paraId="34256AC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planners: implementation scientists and mental health researchers, policy makers and mental health specialists in Mozambique.</w:t>
            </w:r>
          </w:p>
        </w:tc>
        <w:tc>
          <w:tcPr>
            <w:tcW w:w="993" w:type="dxa"/>
            <w:vAlign w:val="center"/>
          </w:tcPr>
          <w:p w14:paraId="1A7EDC0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0FCC53D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ommunity-level primary care clinics in Maputo City, the capital of Mozambique, LMIC.</w:t>
            </w:r>
          </w:p>
        </w:tc>
        <w:tc>
          <w:tcPr>
            <w:tcW w:w="1275" w:type="dxa"/>
            <w:vAlign w:val="center"/>
          </w:tcPr>
          <w:p w14:paraId="2CB9EBC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7397D8E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ental health</w:t>
            </w:r>
          </w:p>
        </w:tc>
      </w:tr>
      <w:tr w:rsidR="000F2201" w:rsidRPr="00D070F9" w14:paraId="6CC2167B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724E3C54" w14:textId="3F9E9C9D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Perez Jolles, M. et al. 2022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Qw6lyZXogSm9sbGVzPC9BdXRob3I+PFllYXI+MjAyMjwv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5NDU5Mzc2PC9jdXN0b20yPjxlbGVjdHJvbmljLXJlc291
cmNlLW51bT4xMC4zMzg5L2ZwdWJoLjIwMjIuODc2NzY5PC9lbGVjdHJvbmljLXJlc291cmNlLW51
bT48bGFuZ3VhZ2U+ZW5nPC9sYW5ndWFnZT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Qw6lyZXogSm9sbGVzPC9BdXRob3I+PFllYXI+MjAyMjwv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5NDU5Mzc2PC9jdXN0b20yPjxlbGVjdHJvbmljLXJlc291
cmNlLW51bT4xMC4zMzg5L2ZwdWJoLjIwMjIuODc2NzY5PC9lbGVjdHJvbmljLXJlc291cmNlLW51
bT48bGFuZ3VhZ2U+ZW5nPC9sYW5ndWFnZT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4</w:t>
            </w:r>
            <w:r w:rsidR="007D719C">
              <w:rPr>
                <w:rFonts w:cs="Times New Roman"/>
                <w:noProof/>
                <w:lang w:val="en-AU"/>
              </w:rPr>
              <w:t>6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3E6D501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dverse childhood Experiences (ACEs) screening of children in primary care - Californian ACE screening policy ""ACEs Aware"</w:t>
            </w:r>
          </w:p>
        </w:tc>
        <w:tc>
          <w:tcPr>
            <w:tcW w:w="1436" w:type="dxa"/>
            <w:vAlign w:val="center"/>
          </w:tcPr>
          <w:p w14:paraId="02A53ED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hildren attending primary care clinics</w:t>
            </w:r>
          </w:p>
        </w:tc>
        <w:tc>
          <w:tcPr>
            <w:tcW w:w="2266" w:type="dxa"/>
            <w:vAlign w:val="center"/>
          </w:tcPr>
          <w:p w14:paraId="1869A85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edical Assistants, Community Health Advisors, Clinic Mangers</w:t>
            </w:r>
          </w:p>
        </w:tc>
        <w:tc>
          <w:tcPr>
            <w:tcW w:w="2448" w:type="dxa"/>
            <w:vAlign w:val="center"/>
          </w:tcPr>
          <w:p w14:paraId="286ABA7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team: Director of Research, Data Manager, Director of Pediatric Programs, Data Coordinator. Researchers, healthcare leadership and implementers, end-users (caregivers of children 0-5). A diverse group of 44 stakeholders: Professional roles included medical doctors, clinic manager, medical assistants, medical scribes, nurses, and technology managers. An additional group of end-users (13 caregivers) also provided feedback on the screening process.</w:t>
            </w:r>
          </w:p>
        </w:tc>
        <w:tc>
          <w:tcPr>
            <w:tcW w:w="993" w:type="dxa"/>
            <w:vAlign w:val="center"/>
          </w:tcPr>
          <w:p w14:paraId="21812B7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736C8CA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Five community-based primary care clinics (part of a large FQHC with multiple locations in inland Southern California, serving largely Hispanic/Latinx patients in frontier, rural, semi-urban and urban regions in California</w:t>
            </w:r>
          </w:p>
        </w:tc>
        <w:tc>
          <w:tcPr>
            <w:tcW w:w="1275" w:type="dxa"/>
            <w:vAlign w:val="center"/>
          </w:tcPr>
          <w:p w14:paraId="265DC80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76CE8B4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ental health</w:t>
            </w:r>
          </w:p>
        </w:tc>
      </w:tr>
      <w:tr w:rsidR="000F2201" w:rsidRPr="00D070F9" w14:paraId="20D13520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6CE557E7" w14:textId="7872511E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Perkison, W. B., et al. 2023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Perkison&lt;/Author&gt;&lt;Year&gt;2023&lt;/Year&gt;&lt;RecNum&gt;59052&lt;/RecNum&gt;&lt;DisplayText&gt;(30)&lt;/DisplayText&gt;&lt;record&gt;&lt;rec-number&gt;59052&lt;/rec-number&gt;&lt;foreign-keys&gt;&lt;key app="EN" db-id="50zf9veenaxztkepsrvpd09uf0rvw5aaddrz" timestamp="1713998934" guid="a2b0567d-a28f-4d42-b97a-605668b604af"&gt;59052&lt;/key&gt;&lt;/foreign-keys&gt;&lt;ref-type name="Journal Article"&gt;17&lt;/ref-type&gt;&lt;contributors&gt;&lt;authors&gt;&lt;author&gt;Perkison, William B.&lt;/author&gt;&lt;author&gt;Rodriguez, Serena A.&lt;/author&gt;&lt;author&gt;Velasco-Huerta, Fernanda&lt;/author&gt;&lt;author&gt;Mathews, Patenne D.&lt;/author&gt;&lt;author&gt;Pulicken, Catherine&lt;/author&gt;&lt;author&gt;Beg, Sidra S.&lt;/author&gt;&lt;author&gt;Heredia, Natalia I.&lt;/author&gt;&lt;author&gt;Fwelo, Pierre&lt;/author&gt;&lt;author&gt;White, Grace E.&lt;/author&gt;&lt;author&gt;Reininger, Belinda M.&lt;/author&gt;&lt;/authors&gt;&lt;/contributors&gt;&lt;titles&gt;&lt;title&gt;Application of implementation mapping to develop strategies for integrating the National Diabetes Prevention Program into primary care clinics&lt;/title&gt;&lt;secondary-title&gt;Frontiers in Public Health&lt;/secondary-title&gt;&lt;/titles&gt;&lt;periodical&gt;&lt;full-title&gt;Frontiers in public health&lt;/full-title&gt;&lt;/periodical&gt;&lt;pages&gt;933253&lt;/pages&gt;&lt;volume&gt;11&lt;/volume&gt;&lt;dates&gt;&lt;year&gt;2023&lt;/year&gt;&lt;/dates&gt;&lt;publisher&gt;Frontiers&lt;/publisher&gt;&lt;isbn&gt;2296-2565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29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356A366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of the National Diabetes Prevention Program (National DPP) - an evidence-based program designed to reduce diabetes risk through intensive group counselling in nutrition, physical activity, and behavioural management</w:t>
            </w:r>
          </w:p>
        </w:tc>
        <w:tc>
          <w:tcPr>
            <w:tcW w:w="1436" w:type="dxa"/>
            <w:vAlign w:val="center"/>
          </w:tcPr>
          <w:p w14:paraId="46B6B0A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at participating primary health clinics - primarily serving under or uninsured patients with limited access to healthcare, with prediabetes or risk of developing diabetes</w:t>
            </w:r>
          </w:p>
        </w:tc>
        <w:tc>
          <w:tcPr>
            <w:tcW w:w="2266" w:type="dxa"/>
            <w:vAlign w:val="center"/>
          </w:tcPr>
          <w:p w14:paraId="69A4450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ers: staff members responsible for making program referrals and/or clinic administrator responsible for educating staff. Maintainers: clinic leaders from administration, health care providers, National DPP providers</w:t>
            </w:r>
          </w:p>
        </w:tc>
        <w:tc>
          <w:tcPr>
            <w:tcW w:w="2448" w:type="dxa"/>
            <w:vAlign w:val="center"/>
          </w:tcPr>
          <w:p w14:paraId="5DF8B3C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University of Texas Health Science Centre, The Centre for Quality Health IT Improvement at he the School of Biomedical Informatics (UT Health team); Texas Department of State Health Services. Project funded by CDC. Adopters: Clinic leadership and/or staff member/s directly involved in deciding to set up program referral processes</w:t>
            </w:r>
          </w:p>
        </w:tc>
        <w:tc>
          <w:tcPr>
            <w:tcW w:w="993" w:type="dxa"/>
            <w:vAlign w:val="center"/>
          </w:tcPr>
          <w:p w14:paraId="291670E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5CF7097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FQHC with four clinic sites, a rural health centre and two private practices</w:t>
            </w:r>
          </w:p>
        </w:tc>
        <w:tc>
          <w:tcPr>
            <w:tcW w:w="1275" w:type="dxa"/>
            <w:vAlign w:val="center"/>
          </w:tcPr>
          <w:p w14:paraId="0C32099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76A7DCD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hronic medical conditions</w:t>
            </w:r>
          </w:p>
        </w:tc>
      </w:tr>
      <w:tr w:rsidR="000F2201" w:rsidRPr="00D070F9" w14:paraId="61C6C406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14EFC580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Roth I. et al. 2021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Roth&lt;/Author&gt;&lt;Year&gt;2021&lt;/Year&gt;&lt;RecNum&gt;59053&lt;/RecNum&gt;&lt;DisplayText&gt;(17)&lt;/DisplayText&gt;&lt;record&gt;&lt;rec-number&gt;59053&lt;/rec-number&gt;&lt;foreign-keys&gt;&lt;key app="EN" db-id="50zf9veenaxztkepsrvpd09uf0rvw5aaddrz" timestamp="1713998934" guid="a6a86a30-1d57-46e7-bff7-a1f149df812a"&gt;59053&lt;/key&gt;&lt;/foreign-keys&gt;&lt;ref-type name="Journal Article"&gt;17&lt;/ref-type&gt;&lt;contributors&gt;&lt;authors&gt;&lt;author&gt;Roth, Isabel J.&lt;/author&gt;&lt;author&gt;Tiedt, Malik K.&lt;/author&gt;&lt;author&gt;Barnhill, Jessica L.&lt;/author&gt;&lt;author&gt;Karvelas, Kristopher R.&lt;/author&gt;&lt;author&gt;Faurot, Keturah R.&lt;/author&gt;&lt;author&gt;Gaylord, Susan&lt;/author&gt;&lt;author&gt;Gardiner, Paula&lt;/author&gt;&lt;author&gt;Miller, Vanessa E.&lt;/author&gt;&lt;author&gt;Leeman, Jennifer&lt;/author&gt;&lt;/authors&gt;&lt;/contributors&gt;&lt;titles&gt;&lt;title&gt;Feasibility of implementation mapping for integrative medical group visits&lt;/title&gt;&lt;secondary-title&gt;The Journal of Alternative and Complementary Medicine&lt;/secondary-title&gt;&lt;/titles&gt;&lt;periodical&gt;&lt;full-title&gt;The Journal of Alternative and Complementary Medicine&lt;/full-title&gt;&lt;/periodical&gt;&lt;pages&gt;S-71&lt;/pages&gt;&lt;volume&gt;27&lt;/volume&gt;&lt;number&gt;S1&lt;/number&gt;&lt;dates&gt;&lt;year&gt;2021&lt;/year&gt;&lt;/dates&gt;&lt;publisher&gt;Mary Ann Liebert, Inc., publishers 140 Huguenot Street, 3rd Floor New …&lt;/publisher&gt;&lt;isbn&gt;1075-5535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17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4D786DC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of an evidence-based Integrative Pain Management (IPM) intervention in an outpatient clinic with a high burden of patients with chronic pain. IPM interventions including a range of complementary and integrative health therapies such as mindfulness, yoga, Tai Chi, qigong, and other non-invasive techniques, many of which target chronic pain</w:t>
            </w:r>
          </w:p>
        </w:tc>
        <w:tc>
          <w:tcPr>
            <w:tcW w:w="1436" w:type="dxa"/>
            <w:vAlign w:val="center"/>
          </w:tcPr>
          <w:p w14:paraId="20195B6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with chronic pain</w:t>
            </w:r>
          </w:p>
        </w:tc>
        <w:tc>
          <w:tcPr>
            <w:tcW w:w="2266" w:type="dxa"/>
            <w:vAlign w:val="center"/>
          </w:tcPr>
          <w:p w14:paraId="07D4DAB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ians, staff, administrators</w:t>
            </w:r>
          </w:p>
        </w:tc>
        <w:tc>
          <w:tcPr>
            <w:tcW w:w="2448" w:type="dxa"/>
            <w:vAlign w:val="center"/>
          </w:tcPr>
          <w:p w14:paraId="0BD72C7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team included a physician trained in qualitative methods, a senior implementation scientist, a physician/researcher who developed the IMGV, a physician trained in IPM, three IPM researchers, and a research assistant.  Stakeholders: clinic administrators (medical director and financial administrator), physicians, nursing staff, scheduling staff</w:t>
            </w:r>
          </w:p>
        </w:tc>
        <w:tc>
          <w:tcPr>
            <w:tcW w:w="993" w:type="dxa"/>
            <w:vAlign w:val="center"/>
          </w:tcPr>
          <w:p w14:paraId="58D2B65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26A9F5E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utpatient setting with a high burden of patients with chronic pain</w:t>
            </w:r>
          </w:p>
        </w:tc>
        <w:tc>
          <w:tcPr>
            <w:tcW w:w="1275" w:type="dxa"/>
            <w:vAlign w:val="center"/>
          </w:tcPr>
          <w:p w14:paraId="614B980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utpatient clinics</w:t>
            </w:r>
          </w:p>
        </w:tc>
        <w:tc>
          <w:tcPr>
            <w:tcW w:w="1479" w:type="dxa"/>
            <w:vAlign w:val="center"/>
          </w:tcPr>
          <w:p w14:paraId="2C13263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  <w:p w14:paraId="75AE139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hronic pain</w:t>
            </w:r>
          </w:p>
          <w:p w14:paraId="3232CBF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1EB8F174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215B1477" w14:textId="7E29FF8F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Savas, L. et al. 2023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Savas&lt;/Author&gt;&lt;Year&gt;2023&lt;/Year&gt;&lt;RecNum&gt;59054&lt;/RecNum&gt;&lt;DisplayText&gt;(35)&lt;/DisplayText&gt;&lt;record&gt;&lt;rec-number&gt;59054&lt;/rec-number&gt;&lt;foreign-keys&gt;&lt;key app="EN" db-id="50zf9veenaxztkepsrvpd09uf0rvw5aaddrz" timestamp="1713998934" guid="29fa9a36-4dc0-47ef-8cd0-1ae41c42761c"&gt;59054&lt;/key&gt;&lt;/foreign-keys&gt;&lt;ref-type name="Journal Article"&gt;17&lt;/ref-type&gt;&lt;contributors&gt;&lt;authors&gt;&lt;author&gt;Savas, Lara S.&lt;/author&gt;&lt;author&gt;Loomba, Preena&lt;/author&gt;&lt;author&gt;Shegog, Ross&lt;/author&gt;&lt;author&gt;Alaniz, Angelita&lt;/author&gt;&lt;author&gt;Costa, Crystal&lt;/author&gt;&lt;author&gt;Adlparvar, Emily&lt;/author&gt;&lt;author&gt;Allicock, Marlyn A.&lt;/author&gt;&lt;author&gt;Chenier, Roshanda&lt;/author&gt;&lt;author&gt;Goetz, Margaret&lt;/author&gt;&lt;author&gt;Markham, Christine M.&lt;/author&gt;&lt;/authors&gt;&lt;/contributors&gt;&lt;titles&gt;&lt;title&gt;Using Implementation Mapping to increase uptake and use of Salud en Mis Manos: A breast and cervical cancer screening and HPV vaccination intervention for Latinas&lt;/title&gt;&lt;secondary-title&gt;Frontiers in Public Health&lt;/secondary-title&gt;&lt;/titles&gt;&lt;periodical&gt;&lt;full-title&gt;Frontiers in public health&lt;/full-title&gt;&lt;/periodical&gt;&lt;pages&gt;966553&lt;/pages&gt;&lt;volume&gt;11&lt;/volume&gt;&lt;dates&gt;&lt;year&gt;2023&lt;/year&gt;&lt;/dates&gt;&lt;publisher&gt;Frontiers Media SA&lt;/publisher&gt;&lt;isbn&gt;2296-2565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3</w:t>
            </w:r>
            <w:r w:rsidR="007D719C">
              <w:rPr>
                <w:rFonts w:cs="Times New Roman"/>
                <w:noProof/>
                <w:lang w:val="en-AU"/>
              </w:rPr>
              <w:t>4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  <w:p w14:paraId="3E2CDD7E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071" w:type="dxa"/>
            <w:vAlign w:val="center"/>
          </w:tcPr>
          <w:p w14:paraId="5A39F07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o accelerate and improve implementation and maintenance of Salud e Mis Manos (SEMM) - a community health worker-delivered evidence-based intervention to increase breast and cervical cancer screening among medically underserved low-income Latinas</w:t>
            </w:r>
          </w:p>
        </w:tc>
        <w:tc>
          <w:tcPr>
            <w:tcW w:w="1436" w:type="dxa"/>
            <w:vAlign w:val="center"/>
          </w:tcPr>
          <w:p w14:paraId="7BCA8F7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Low-income Latinas</w:t>
            </w:r>
          </w:p>
        </w:tc>
        <w:tc>
          <w:tcPr>
            <w:tcW w:w="2266" w:type="dxa"/>
            <w:vAlign w:val="center"/>
          </w:tcPr>
          <w:p w14:paraId="24EFD08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ommunity health workers</w:t>
            </w:r>
          </w:p>
        </w:tc>
        <w:tc>
          <w:tcPr>
            <w:tcW w:w="2448" w:type="dxa"/>
            <w:vAlign w:val="center"/>
          </w:tcPr>
          <w:p w14:paraId="1F20B42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lanning team: researchers and stakeholders (clinic staff, SEMM champions, community health workers). Additional stakeholders: The Breast and Cervical Cancer Collaborative of Texas, representatives of the CDC-funded Texas Prevention Centre Community Advisory Board, incl community leaders representing community-based CHW organisations, community health workers with substantial field experience working with Latinas on breast and cervical cancer screening interventions in FQHCs</w:t>
            </w:r>
          </w:p>
        </w:tc>
        <w:tc>
          <w:tcPr>
            <w:tcW w:w="993" w:type="dxa"/>
            <w:vAlign w:val="center"/>
          </w:tcPr>
          <w:p w14:paraId="44AAEF9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6CB7388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exas Community Health Centres</w:t>
            </w:r>
          </w:p>
        </w:tc>
        <w:tc>
          <w:tcPr>
            <w:tcW w:w="1275" w:type="dxa"/>
            <w:vAlign w:val="center"/>
          </w:tcPr>
          <w:p w14:paraId="4C00220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3C264CF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ncer</w:t>
            </w:r>
          </w:p>
          <w:p w14:paraId="2463AB8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7D901DB3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3813AF94" w14:textId="6B6F7DF2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Schroeck, F. et al 2022 &amp; Zuboff 2024 (under review)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TY2hyb2VjazwvQXV0aG9yPjxZZWFyPjIwMjI8L1llYXI+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TY2hyb2VjazwvQXV0aG9yPjxZZWFyPjIwMjI8L1llYXI+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4</w:t>
            </w:r>
            <w:r w:rsidR="007D719C">
              <w:rPr>
                <w:rFonts w:cs="Times New Roman"/>
                <w:noProof/>
                <w:lang w:val="en-AU"/>
              </w:rPr>
              <w:t>7</w:t>
            </w:r>
            <w:r>
              <w:rPr>
                <w:rFonts w:cs="Times New Roman"/>
                <w:noProof/>
                <w:lang w:val="en-AU"/>
              </w:rPr>
              <w:t xml:space="preserve">8, </w:t>
            </w:r>
            <w:r w:rsidR="007D719C">
              <w:rPr>
                <w:rFonts w:cs="Times New Roman"/>
                <w:noProof/>
                <w:lang w:val="en-AU"/>
              </w:rPr>
              <w:t>4</w:t>
            </w:r>
            <w:r w:rsidR="007D719C">
              <w:rPr>
                <w:rFonts w:cs="Times New Roman"/>
                <w:noProof/>
                <w:lang w:val="en-AU"/>
              </w:rPr>
              <w:t>8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  <w:p w14:paraId="6643A2B2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071" w:type="dxa"/>
            <w:vAlign w:val="center"/>
          </w:tcPr>
          <w:p w14:paraId="4BC5700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o promote risk-aligned bladder cancer surveillance (optimising surveillance for bladder cancer recurrence - to improve over-use among lower risk and under-use among those at higher risk)</w:t>
            </w:r>
          </w:p>
        </w:tc>
        <w:tc>
          <w:tcPr>
            <w:tcW w:w="1436" w:type="dxa"/>
            <w:vAlign w:val="center"/>
          </w:tcPr>
          <w:p w14:paraId="70670BC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known to have a history of bladder cancer (needing ongoing surveillance)</w:t>
            </w:r>
          </w:p>
        </w:tc>
        <w:tc>
          <w:tcPr>
            <w:tcW w:w="2266" w:type="dxa"/>
            <w:vAlign w:val="center"/>
          </w:tcPr>
          <w:p w14:paraId="3C3B2E8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ealthcare provider</w:t>
            </w:r>
          </w:p>
        </w:tc>
        <w:tc>
          <w:tcPr>
            <w:tcW w:w="2448" w:type="dxa"/>
            <w:vAlign w:val="center"/>
          </w:tcPr>
          <w:p w14:paraId="4574C01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Research team. Physician advisory group. Patient advisory group</w:t>
            </w:r>
          </w:p>
        </w:tc>
        <w:tc>
          <w:tcPr>
            <w:tcW w:w="993" w:type="dxa"/>
            <w:vAlign w:val="center"/>
          </w:tcPr>
          <w:p w14:paraId="2AFA246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5953221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Six Department of Veterans Affairs sites - clinics - within Department of Veteran Affairs. Specifically, bladder cancer clinics</w:t>
            </w:r>
          </w:p>
        </w:tc>
        <w:tc>
          <w:tcPr>
            <w:tcW w:w="1275" w:type="dxa"/>
            <w:vAlign w:val="center"/>
          </w:tcPr>
          <w:p w14:paraId="654EA4D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utpatient clinics</w:t>
            </w:r>
          </w:p>
        </w:tc>
        <w:tc>
          <w:tcPr>
            <w:tcW w:w="1479" w:type="dxa"/>
            <w:vAlign w:val="center"/>
          </w:tcPr>
          <w:p w14:paraId="1515BA1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ncer</w:t>
            </w:r>
          </w:p>
        </w:tc>
      </w:tr>
      <w:tr w:rsidR="000F2201" w:rsidRPr="00D070F9" w14:paraId="0CC6D1DF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1CD06214" w14:textId="1278FFA0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Thackeray, A et al. 2022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>
                <w:fldData xml:space="preserve">PEVuZE5vdGU+PENpdGU+PEF1dGhvcj5UaGFja2VyYXk8L0F1dGhvcj48WWVhcj4yMDIyPC9ZZWFy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5MzA5NTcx
PC9jdXN0b20yPjxlbGVjdHJvbmljLXJlc291cmNlLW51bT4xMC4zMzg5L2ZwdWJoLjIwMjIuOTA4
NDg0PC9lbGVjdHJvbmljLXJlc291cmNlLW51bT48bGFuZ3VhZ2U+ZW5nPC9sYW5ndWFnZT48L3Jl
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 </w:instrText>
            </w:r>
            <w:r>
              <w:rPr>
                <w:rFonts w:cs="Times New Roman"/>
                <w:lang w:val="en-AU"/>
              </w:rPr>
              <w:fldChar w:fldCharType="begin">
                <w:fldData xml:space="preserve">PEVuZE5vdGU+PENpdGU+PEF1dGhvcj5UaGFja2VyYXk8L0F1dGhvcj48WWVhcj4yMDIyPC9ZZWFy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5MzA5NTcx
PC9jdXN0b20yPjxlbGVjdHJvbmljLXJlc291cmNlLW51bT4xMC4zMzg5L2ZwdWJoLjIwMjIuOTA4
NDg0PC9lbGVjdHJvbmljLXJlc291cmNlLW51bT48bGFuZ3VhZ2U+ZW5nPC9sYW5ndWFnZT48L3Jl
Y29yZD48L0NpdGU+PC9FbmROb3RlPn==
</w:fldData>
              </w:fldChar>
            </w:r>
            <w:r>
              <w:rPr>
                <w:rFonts w:cs="Times New Roman"/>
                <w:lang w:val="en-AU"/>
              </w:rPr>
              <w:instrText xml:space="preserve"> ADDIN EN.CITE.DATA </w:instrText>
            </w:r>
            <w:r>
              <w:rPr>
                <w:rFonts w:cs="Times New Roman"/>
                <w:lang w:val="en-AU"/>
              </w:rPr>
            </w:r>
            <w:r>
              <w:rPr>
                <w:rFonts w:cs="Times New Roman"/>
                <w:lang w:val="en-AU"/>
              </w:rPr>
              <w:fldChar w:fldCharType="end"/>
            </w:r>
            <w:r w:rsidRPr="006D764E">
              <w:rPr>
                <w:rFonts w:cs="Times New Roman"/>
                <w:lang w:val="en-AU"/>
              </w:rPr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3</w:t>
            </w:r>
            <w:r w:rsidR="007D719C">
              <w:rPr>
                <w:rFonts w:cs="Times New Roman"/>
                <w:noProof/>
                <w:lang w:val="en-AU"/>
              </w:rPr>
              <w:t>5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014F4B1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Implementation of Coach2Move, a person-centred physical therapy intervention that has demonstrated success in changing physical activity behaviours among older adults. </w:t>
            </w:r>
          </w:p>
          <w:p w14:paraId="5A00A98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argeting chronic MSK conditions such as low back pain</w:t>
            </w:r>
          </w:p>
        </w:tc>
        <w:tc>
          <w:tcPr>
            <w:tcW w:w="1436" w:type="dxa"/>
            <w:vAlign w:val="center"/>
          </w:tcPr>
          <w:p w14:paraId="6674FA7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Target participants: patients who are 50 years and older with a chronic MSK condition </w:t>
            </w:r>
          </w:p>
        </w:tc>
        <w:tc>
          <w:tcPr>
            <w:tcW w:w="2266" w:type="dxa"/>
            <w:vAlign w:val="center"/>
          </w:tcPr>
          <w:p w14:paraId="30B9525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hysical therapists, physical therapy assistants</w:t>
            </w:r>
          </w:p>
        </w:tc>
        <w:tc>
          <w:tcPr>
            <w:tcW w:w="2448" w:type="dxa"/>
            <w:vAlign w:val="center"/>
          </w:tcPr>
          <w:p w14:paraId="5097B1E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planning group: researchers, patient stakeholders, physical therapists, social workers with expertise in motivational interviewing, and Coach2Move developers</w:t>
            </w:r>
          </w:p>
        </w:tc>
        <w:tc>
          <w:tcPr>
            <w:tcW w:w="993" w:type="dxa"/>
            <w:vAlign w:val="center"/>
          </w:tcPr>
          <w:p w14:paraId="6691123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6675526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cademic health system, University of Utah Health (UHealth). Included all 7 outpatient physical therapy clinics within greater Salt Lake City area and Park city. These clinics represent 122 physical therapists and 2 different management structure</w:t>
            </w:r>
          </w:p>
        </w:tc>
        <w:tc>
          <w:tcPr>
            <w:tcW w:w="1275" w:type="dxa"/>
            <w:vAlign w:val="center"/>
          </w:tcPr>
          <w:p w14:paraId="3DE7F62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utpatient clinics</w:t>
            </w:r>
          </w:p>
        </w:tc>
        <w:tc>
          <w:tcPr>
            <w:tcW w:w="1479" w:type="dxa"/>
            <w:vAlign w:val="center"/>
          </w:tcPr>
          <w:p w14:paraId="06DA950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hronic pain</w:t>
            </w:r>
          </w:p>
          <w:p w14:paraId="0A94E2A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5D8CF8D7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426DFEE6" w14:textId="5DF4ACFD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Valerio-Shewmaker, M. et al. 2022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Valerio-Shewmaker&lt;/Author&gt;&lt;Year&gt;2022&lt;/Year&gt;&lt;RecNum&gt;59057&lt;/RecNum&gt;&lt;DisplayText&gt;(53)&lt;/DisplayText&gt;&lt;record&gt;&lt;rec-number&gt;59057&lt;/rec-number&gt;&lt;foreign-keys&gt;&lt;key app="EN" db-id="50zf9veenaxztkepsrvpd09uf0rvw5aaddrz" timestamp="1713998934" guid="93237213-ddcf-44e1-9690-f74399b940ee"&gt;59057&lt;/key&gt;&lt;/foreign-keys&gt;&lt;ref-type name="Journal Article"&gt;17&lt;/ref-type&gt;&lt;contributors&gt;&lt;authors&gt;&lt;author&gt;Valerio-Shewmaker, Melissa A.&lt;/author&gt;&lt;author&gt;Heredia, Natalia I.&lt;/author&gt;&lt;author&gt;Pulicken, Catherine&lt;/author&gt;&lt;author&gt;Mathews, Patenne D.&lt;/author&gt;&lt;author&gt;Chenier, Roshanda&lt;/author&gt;&lt;author&gt;Swoboda, Tracy L.&lt;/author&gt;&lt;author&gt;Garza, Ella R.&lt;/author&gt;&lt;author&gt;Velasco-Huerta, Fernanda&lt;/author&gt;&lt;author&gt;Fernandez, Maria E.&lt;/author&gt;&lt;/authors&gt;&lt;/contributors&gt;&lt;titles&gt;&lt;title&gt;Using implementation mapping for the adoption and implementation of Target: BP in community health centers&lt;/title&gt;&lt;secondary-title&gt;Frontiers in Public Health&lt;/secondary-title&gt;&lt;/titles&gt;&lt;periodical&gt;&lt;full-title&gt;Frontiers in public health&lt;/full-title&gt;&lt;/periodical&gt;&lt;pages&gt;928148&lt;/pages&gt;&lt;volume&gt;10&lt;/volume&gt;&lt;dates&gt;&lt;year&gt;2022&lt;/year&gt;&lt;/dates&gt;&lt;publisher&gt;Frontiers&lt;/publisher&gt;&lt;isbn&gt;2296-2565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5</w:t>
            </w:r>
            <w:r w:rsidR="007D719C">
              <w:rPr>
                <w:rFonts w:cs="Times New Roman"/>
                <w:noProof/>
                <w:lang w:val="en-AU"/>
              </w:rPr>
              <w:t>2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10D8A1D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arget:BP</w:t>
            </w:r>
            <w:r w:rsidRPr="006D764E">
              <w:rPr>
                <w:rFonts w:cs="Times New Roman"/>
                <w:b/>
                <w:bCs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t>national initiative of AHA and AMA to improve BP control rates using evidence-based approaches. Unique aspect of Target:BP is focus on building community clinic capacity to implement and maintain guideline-based care and promote accurate hypertension monitoring to improve patient-level outcomes</w:t>
            </w:r>
          </w:p>
        </w:tc>
        <w:tc>
          <w:tcPr>
            <w:tcW w:w="1436" w:type="dxa"/>
            <w:vAlign w:val="center"/>
          </w:tcPr>
          <w:p w14:paraId="61C45D6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with hypertension</w:t>
            </w:r>
          </w:p>
        </w:tc>
        <w:tc>
          <w:tcPr>
            <w:tcW w:w="2266" w:type="dxa"/>
            <w:vAlign w:val="center"/>
          </w:tcPr>
          <w:p w14:paraId="453F7AF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ealthcare providers, administrative staff, non-physician team members (community health workers, physicians' assistants), nurses</w:t>
            </w:r>
          </w:p>
        </w:tc>
        <w:tc>
          <w:tcPr>
            <w:tcW w:w="2448" w:type="dxa"/>
            <w:vAlign w:val="center"/>
          </w:tcPr>
          <w:p w14:paraId="2F5DA4C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rganisational implementation team: program champion, leadership and others identified at the organisation (generally incl clinic leadership, management and implementers including medical directors, nurse team members, patient navigators, operation managers and IT team members)</w:t>
            </w:r>
          </w:p>
        </w:tc>
        <w:tc>
          <w:tcPr>
            <w:tcW w:w="993" w:type="dxa"/>
            <w:vAlign w:val="center"/>
          </w:tcPr>
          <w:p w14:paraId="36867B7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603A9D8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Four clinics from rural and urban counties in Texas (greater Dallas-Fort Worth and Rio Grande Valley areas)</w:t>
            </w:r>
          </w:p>
        </w:tc>
        <w:tc>
          <w:tcPr>
            <w:tcW w:w="1275" w:type="dxa"/>
            <w:vAlign w:val="center"/>
          </w:tcPr>
          <w:p w14:paraId="43B9369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336FA80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hronic medical conditions</w:t>
            </w:r>
          </w:p>
        </w:tc>
      </w:tr>
      <w:tr w:rsidR="000F2201" w:rsidRPr="00D070F9" w14:paraId="47A79546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04333F14" w14:textId="63E85E9F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Philpot, L. et al. 2023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Philpot&lt;/Author&gt;&lt;Year&gt;2023&lt;/Year&gt;&lt;RecNum&gt;59129&lt;/RecNum&gt;&lt;DisplayText&gt;(46)&lt;/DisplayText&gt;&lt;record&gt;&lt;rec-number&gt;59129&lt;/rec-number&gt;&lt;foreign-keys&gt;&lt;key app="EN" db-id="50zf9veenaxztkepsrvpd09uf0rvw5aaddrz" timestamp="1728535366" guid="c6e822fc-78e2-4544-8540-3e4bf97f4ffc"&gt;59129&lt;/key&gt;&lt;/foreign-keys&gt;&lt;ref-type name="Journal Article"&gt;17&lt;/ref-type&gt;&lt;contributors&gt;&lt;authors&gt;&lt;author&gt;Philpot, Lindsey M.&lt;/author&gt;&lt;author&gt;Ahrens, Desiree J.&lt;/author&gt;&lt;author&gt;Eastman, Ryan J.&lt;/author&gt;&lt;author&gt;Mohabbat, Arya B.&lt;/author&gt;&lt;author&gt;Mosman, Elton A.&lt;/author&gt;&lt;author&gt;Ramar, Priya&lt;/author&gt;&lt;author&gt;Reinschmidt, Karen J.&lt;/author&gt;&lt;author&gt;Roellinger, Daniel L.&lt;/author&gt;&lt;author&gt;Ebbert, Jon O.&lt;/author&gt;&lt;/authors&gt;&lt;/contributors&gt;&lt;titles&gt;&lt;title&gt;Implementation of eLearning solutions for patients with chronic pain conditions&lt;/title&gt;&lt;secondary-title&gt;Digital Health&lt;/secondary-title&gt;&lt;/titles&gt;&lt;periodical&gt;&lt;full-title&gt;Digital Health&lt;/full-title&gt;&lt;/periodical&gt;&lt;pages&gt;20552076231216404&lt;/pages&gt;&lt;volume&gt;9&lt;/volume&gt;&lt;dates&gt;&lt;year&gt;2023&lt;/year&gt;&lt;/dates&gt;&lt;publisher&gt;SAGE Publications Sage UK: London, England&lt;/publisher&gt;&lt;isbn&gt;2055-2076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7D719C">
              <w:rPr>
                <w:rFonts w:cs="Times New Roman"/>
                <w:noProof/>
                <w:lang w:val="en-AU"/>
              </w:rPr>
              <w:t>4</w:t>
            </w:r>
            <w:r w:rsidR="007D719C">
              <w:rPr>
                <w:rFonts w:cs="Times New Roman"/>
                <w:noProof/>
                <w:lang w:val="en-AU"/>
              </w:rPr>
              <w:t>5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3D07961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Digital and mobile (mHealth) eLearning solutions to support individuals with centrally sensitised chronic pain</w:t>
            </w:r>
          </w:p>
        </w:tc>
        <w:tc>
          <w:tcPr>
            <w:tcW w:w="1436" w:type="dxa"/>
            <w:vAlign w:val="center"/>
          </w:tcPr>
          <w:p w14:paraId="6716CB0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across Mayo Clinic system with an active digital connection to electronic health record (HER) and diagnosed with an applicable chronic pain condition by any practicing clinician at Mayo Clinic</w:t>
            </w:r>
          </w:p>
        </w:tc>
        <w:tc>
          <w:tcPr>
            <w:tcW w:w="2266" w:type="dxa"/>
            <w:vAlign w:val="center"/>
          </w:tcPr>
          <w:p w14:paraId="7078768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regivers: Physicians, nurses, pharmacists, therapists</w:t>
            </w:r>
          </w:p>
        </w:tc>
        <w:tc>
          <w:tcPr>
            <w:tcW w:w="2448" w:type="dxa"/>
            <w:vAlign w:val="center"/>
          </w:tcPr>
          <w:p w14:paraId="5867295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Sponsors: funders, institutional leaders. Program leaders: conceptualisers, day-to-day leaders. Program enablers: technical and clinical experts. Adopters: physicians, nurses, pharmacists, therapists</w:t>
            </w:r>
          </w:p>
        </w:tc>
        <w:tc>
          <w:tcPr>
            <w:tcW w:w="993" w:type="dxa"/>
            <w:vAlign w:val="center"/>
          </w:tcPr>
          <w:p w14:paraId="08A935B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5E7F4C4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ayo Clinic - Integrated healthcare delivery organisation</w:t>
            </w:r>
          </w:p>
        </w:tc>
        <w:tc>
          <w:tcPr>
            <w:tcW w:w="1275" w:type="dxa"/>
            <w:vAlign w:val="center"/>
          </w:tcPr>
          <w:p w14:paraId="549F327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ntegrated healthcare delivery organisation - hospitals and clinics</w:t>
            </w:r>
          </w:p>
        </w:tc>
        <w:tc>
          <w:tcPr>
            <w:tcW w:w="1479" w:type="dxa"/>
            <w:vAlign w:val="center"/>
          </w:tcPr>
          <w:p w14:paraId="7A5FC8C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hronic pain</w:t>
            </w:r>
          </w:p>
        </w:tc>
      </w:tr>
      <w:tr w:rsidR="000F2201" w:rsidRPr="00D070F9" w14:paraId="49AC088D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031683D0" w14:textId="77777777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llen et al. 2023, USA</w:t>
            </w:r>
          </w:p>
          <w:p w14:paraId="11CB6CD3" w14:textId="46131D13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Allen&lt;/Author&gt;&lt;Year&gt;2024&lt;/Year&gt;&lt;RecNum&gt;59131&lt;/RecNum&gt;&lt;DisplayText&gt;(45)&lt;/DisplayText&gt;&lt;record&gt;&lt;rec-number&gt;59131&lt;/rec-number&gt;&lt;foreign-keys&gt;&lt;key app="EN" db-id="50zf9veenaxztkepsrvpd09uf0rvw5aaddrz" timestamp="1728535366" guid="5f42bcde-9cbc-4569-84dd-5bca340db981"&gt;59131&lt;/key&gt;&lt;/foreign-keys&gt;&lt;ref-type name="Journal Article"&gt;17&lt;/ref-type&gt;&lt;contributors&gt;&lt;authors&gt;&lt;author&gt;Allen, Caitlin G.&lt;/author&gt;&lt;author&gt;Donahue, Colleen&lt;/author&gt;&lt;author&gt;Coen, Emma&lt;/author&gt;&lt;author&gt;Meeder, Kiersten&lt;/author&gt;&lt;author&gt;Wallace, Kristin&lt;/author&gt;&lt;author&gt;Melvin, Cathy&lt;/author&gt;&lt;author&gt;Neelon, Brian&lt;/author&gt;&lt;author&gt;Hughes, Kevin&lt;/author&gt;&lt;/authors&gt;&lt;/contributors&gt;&lt;titles&gt;&lt;title&gt;Implementation Mapping for Managing Patients at High Risk for Hereditary Cancer&lt;/title&gt;&lt;secondary-title&gt;American Journal of Preventive Medicine&lt;/secondary-title&gt;&lt;/titles&gt;&lt;periodical&gt;&lt;full-title&gt;American Journal of Preventive Medicine&lt;/full-title&gt;&lt;/periodical&gt;&lt;pages&gt;503-515&lt;/pages&gt;&lt;volume&gt;66&lt;/volume&gt;&lt;number&gt;3&lt;/number&gt;&lt;dates&gt;&lt;year&gt;2024&lt;/year&gt;&lt;/dates&gt;&lt;publisher&gt;Elsevier&lt;/publisher&gt;&lt;isbn&gt;0749-3797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ED701D">
              <w:rPr>
                <w:rFonts w:cs="Times New Roman"/>
                <w:noProof/>
                <w:lang w:val="en-AU"/>
              </w:rPr>
              <w:t>4</w:t>
            </w:r>
            <w:r w:rsidR="00ED701D">
              <w:rPr>
                <w:rFonts w:cs="Times New Roman"/>
                <w:noProof/>
                <w:lang w:val="en-AU"/>
              </w:rPr>
              <w:t>4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441A9F3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Establishment of a Hereditary cancer Clinic, providing management strategies for individuals identified at high risk for hereditary cancers </w:t>
            </w:r>
          </w:p>
        </w:tc>
        <w:tc>
          <w:tcPr>
            <w:tcW w:w="1436" w:type="dxa"/>
            <w:vAlign w:val="center"/>
          </w:tcPr>
          <w:p w14:paraId="4C5AD32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ndividuals identified to be at high risk for hereditary cancers</w:t>
            </w:r>
          </w:p>
        </w:tc>
        <w:tc>
          <w:tcPr>
            <w:tcW w:w="2266" w:type="dxa"/>
            <w:vAlign w:val="center"/>
          </w:tcPr>
          <w:p w14:paraId="53644927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regivers within the clinics (Care specialists)</w:t>
            </w:r>
          </w:p>
        </w:tc>
        <w:tc>
          <w:tcPr>
            <w:tcW w:w="2448" w:type="dxa"/>
            <w:vAlign w:val="center"/>
          </w:tcPr>
          <w:p w14:paraId="495734E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team members (4), specialists (9), patients with cancer genetic pathological variants (11)</w:t>
            </w:r>
          </w:p>
        </w:tc>
        <w:tc>
          <w:tcPr>
            <w:tcW w:w="993" w:type="dxa"/>
            <w:vAlign w:val="center"/>
          </w:tcPr>
          <w:p w14:paraId="31959D0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53B5A28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ereditary Cancer Clinic at the Medical University of Southy Carolina</w:t>
            </w:r>
          </w:p>
        </w:tc>
        <w:tc>
          <w:tcPr>
            <w:tcW w:w="1275" w:type="dxa"/>
            <w:vAlign w:val="center"/>
          </w:tcPr>
          <w:p w14:paraId="7A2818F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utpatient clinic</w:t>
            </w:r>
          </w:p>
        </w:tc>
        <w:tc>
          <w:tcPr>
            <w:tcW w:w="1479" w:type="dxa"/>
            <w:vAlign w:val="center"/>
          </w:tcPr>
          <w:p w14:paraId="6F5276F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ncer</w:t>
            </w:r>
          </w:p>
        </w:tc>
      </w:tr>
      <w:tr w:rsidR="000F2201" w:rsidRPr="00D070F9" w14:paraId="0A3F8ADC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67D0E30F" w14:textId="6D45864B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>Farris, P. et al. 2023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Farris&lt;/Author&gt;&lt;Year&gt;2023&lt;/Year&gt;&lt;RecNum&gt;59132&lt;/RecNum&gt;&lt;DisplayText&gt;(44)&lt;/DisplayText&gt;&lt;record&gt;&lt;rec-number&gt;59132&lt;/rec-number&gt;&lt;foreign-keys&gt;&lt;key app="EN" db-id="50zf9veenaxztkepsrvpd09uf0rvw5aaddrz" timestamp="1728535366" guid="a2258571-cd9a-4201-bce4-16ac31be9609"&gt;59132&lt;/key&gt;&lt;/foreign-keys&gt;&lt;ref-type name="Journal Article"&gt;17&lt;/ref-type&gt;&lt;contributors&gt;&lt;authors&gt;&lt;author&gt;Farris, Paige&lt;/author&gt;&lt;author&gt;Crist, Rachel&lt;/author&gt;&lt;author&gt;Miller, Sylvia&lt;/author&gt;&lt;author&gt;Shannon, Jackilen&lt;/author&gt;&lt;/authors&gt;&lt;/contributors&gt;&lt;titles&gt;&lt;title&gt;Rural research capacity: a co-created model for research success&lt;/title&gt;&lt;secondary-title&gt;Health Research Policy and Systems&lt;/secondary-title&gt;&lt;/titles&gt;&lt;periodical&gt;&lt;full-title&gt;Health Research Policy and Systems&lt;/full-title&gt;&lt;/periodical&gt;&lt;pages&gt;76&lt;/pages&gt;&lt;volume&gt;21&lt;/volume&gt;&lt;number&gt;1&lt;/number&gt;&lt;dates&gt;&lt;year&gt;2023&lt;/year&gt;&lt;/dates&gt;&lt;publisher&gt;Springer&lt;/publisher&gt;&lt;isbn&gt;1478-4505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ED701D">
              <w:rPr>
                <w:rFonts w:cs="Times New Roman"/>
                <w:noProof/>
                <w:lang w:val="en-AU"/>
              </w:rPr>
              <w:t>4</w:t>
            </w:r>
            <w:r w:rsidR="00ED701D">
              <w:rPr>
                <w:rFonts w:cs="Times New Roman"/>
                <w:noProof/>
                <w:lang w:val="en-AU"/>
              </w:rPr>
              <w:t>3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53A3AE7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mplementation of a tool to Improve research capacity for cancer prevention and control studies in rural areas. Community-engaged approach to co-creation of the tool</w:t>
            </w:r>
          </w:p>
        </w:tc>
        <w:tc>
          <w:tcPr>
            <w:tcW w:w="1436" w:type="dxa"/>
            <w:vAlign w:val="center"/>
          </w:tcPr>
          <w:p w14:paraId="4969A47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in rural areas</w:t>
            </w:r>
          </w:p>
        </w:tc>
        <w:tc>
          <w:tcPr>
            <w:tcW w:w="2266" w:type="dxa"/>
            <w:vAlign w:val="center"/>
          </w:tcPr>
          <w:p w14:paraId="74D62AE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Healthcare professionals preparing cancer research applications; rural community healthcare professionals and stakeholders reviewing research proposals</w:t>
            </w:r>
          </w:p>
        </w:tc>
        <w:tc>
          <w:tcPr>
            <w:tcW w:w="2448" w:type="dxa"/>
            <w:vAlign w:val="center"/>
          </w:tcPr>
          <w:p w14:paraId="57391EC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Research team (implementation planners). Rural community stakeholders, divided into two workgroups (each consisting of 4-6 community participants)</w:t>
            </w:r>
          </w:p>
        </w:tc>
        <w:tc>
          <w:tcPr>
            <w:tcW w:w="993" w:type="dxa"/>
            <w:vAlign w:val="center"/>
          </w:tcPr>
          <w:p w14:paraId="455DEAE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ublic Health</w:t>
            </w:r>
          </w:p>
        </w:tc>
        <w:tc>
          <w:tcPr>
            <w:tcW w:w="1134" w:type="dxa"/>
            <w:vAlign w:val="center"/>
          </w:tcPr>
          <w:p w14:paraId="3F0914A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Rural primary and community care (cancer prevention and control)</w:t>
            </w:r>
          </w:p>
        </w:tc>
        <w:tc>
          <w:tcPr>
            <w:tcW w:w="1275" w:type="dxa"/>
            <w:vAlign w:val="center"/>
          </w:tcPr>
          <w:p w14:paraId="5A6B279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and community care</w:t>
            </w:r>
          </w:p>
        </w:tc>
        <w:tc>
          <w:tcPr>
            <w:tcW w:w="1479" w:type="dxa"/>
            <w:vAlign w:val="center"/>
          </w:tcPr>
          <w:p w14:paraId="5BDB61B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ncer</w:t>
            </w:r>
          </w:p>
        </w:tc>
      </w:tr>
      <w:tr w:rsidR="000F2201" w:rsidRPr="00D070F9" w14:paraId="45E1A264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42BEDF4E" w14:textId="0B6E9B30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ollins et al. 2022, USA</w:t>
            </w:r>
            <w:r>
              <w:rPr>
                <w:rFonts w:cs="Times New Roman"/>
                <w:lang w:val="en-AU"/>
              </w:rPr>
              <w:t xml:space="preserve">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Collins&lt;/Author&gt;&lt;Year&gt;2022&lt;/Year&gt;&lt;RecNum&gt;59154&lt;/RecNum&gt;&lt;DisplayText&gt;(27)&lt;/DisplayText&gt;&lt;record&gt;&lt;rec-number&gt;59154&lt;/rec-number&gt;&lt;foreign-keys&gt;&lt;key app="EN" db-id="50zf9veenaxztkepsrvpd09uf0rvw5aaddrz" timestamp="1738739250" guid="0aea2517-52bb-4d66-9050-8c3cb5ac3270"&gt;59154&lt;/key&gt;&lt;/foreign-keys&gt;&lt;ref-type name="Journal Article"&gt;17&lt;/ref-type&gt;&lt;contributors&gt;&lt;authors&gt;&lt;author&gt;Collins, James B.&lt;/author&gt;&lt;author&gt;Muir, Michele A.&lt;/author&gt;&lt;author&gt;Mackler, Emily&lt;/author&gt;&lt;author&gt;Bryant, Ashley L.&lt;/author&gt;&lt;author&gt;Wood, William A.&lt;/author&gt;&lt;author&gt;Wheeler, Stephanie&lt;/author&gt;&lt;author&gt;Zullig, Leah&lt;/author&gt;&lt;author&gt;Lafata, Jennifer E.&lt;/author&gt;&lt;author&gt;Muluneh, Benyam&lt;/author&gt;&lt;/authors&gt;&lt;/contributors&gt;&lt;titles&gt;&lt;title&gt;Strategies for Implementing an Oral Medication Adherence Intervention in Academic and Community Cancer Settings&lt;/title&gt;&lt;secondary-title&gt;Blood&lt;/secondary-title&gt;&lt;/titles&gt;&lt;periodical&gt;&lt;full-title&gt;Blood&lt;/full-title&gt;&lt;/periodical&gt;&lt;pages&gt;7961-7963&lt;/pages&gt;&lt;volume&gt;140&lt;/volume&gt;&lt;number&gt;Supplement 1&lt;/number&gt;&lt;dates&gt;&lt;year&gt;2022&lt;/year&gt;&lt;/dates&gt;&lt;publisher&gt;American Society of Hematology&lt;/publisher&gt;&lt;isbn&gt;0006-4971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ED701D">
              <w:rPr>
                <w:rFonts w:cs="Times New Roman"/>
                <w:noProof/>
                <w:lang w:val="en-AU"/>
              </w:rPr>
              <w:t>2</w:t>
            </w:r>
            <w:r w:rsidR="00ED701D">
              <w:rPr>
                <w:rFonts w:cs="Times New Roman"/>
                <w:noProof/>
                <w:lang w:val="en-AU"/>
              </w:rPr>
              <w:t>6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2F8994D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ogram to improve medication adherence for oral anticancer agents (for leukaemia treatment)</w:t>
            </w:r>
          </w:p>
        </w:tc>
        <w:tc>
          <w:tcPr>
            <w:tcW w:w="1436" w:type="dxa"/>
            <w:vAlign w:val="center"/>
          </w:tcPr>
          <w:p w14:paraId="4C1EFBD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eople with leukaemia</w:t>
            </w:r>
          </w:p>
        </w:tc>
        <w:tc>
          <w:tcPr>
            <w:tcW w:w="2266" w:type="dxa"/>
            <w:vAlign w:val="center"/>
          </w:tcPr>
          <w:p w14:paraId="5BAFCF0D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harmacists, nursing team, physician/nurse physician/physician assistant, MAP technician, social worker</w:t>
            </w:r>
          </w:p>
        </w:tc>
        <w:tc>
          <w:tcPr>
            <w:tcW w:w="2448" w:type="dxa"/>
            <w:vAlign w:val="center"/>
          </w:tcPr>
          <w:p w14:paraId="02A71A2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dvisory panel: 9 clinicians, 7 administrators, 2 patients</w:t>
            </w:r>
          </w:p>
        </w:tc>
        <w:tc>
          <w:tcPr>
            <w:tcW w:w="993" w:type="dxa"/>
            <w:vAlign w:val="center"/>
          </w:tcPr>
          <w:p w14:paraId="5FA37B1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1DB55C2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cademic and community cancer care</w:t>
            </w:r>
          </w:p>
        </w:tc>
        <w:tc>
          <w:tcPr>
            <w:tcW w:w="1275" w:type="dxa"/>
            <w:vAlign w:val="center"/>
          </w:tcPr>
          <w:p w14:paraId="519C086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wo settings: an academic cancer centre and a community cancer centre</w:t>
            </w:r>
          </w:p>
          <w:p w14:paraId="69FB038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  <w:tc>
          <w:tcPr>
            <w:tcW w:w="1479" w:type="dxa"/>
            <w:vAlign w:val="center"/>
          </w:tcPr>
          <w:p w14:paraId="5DC4118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Medication safety</w:t>
            </w:r>
          </w:p>
        </w:tc>
      </w:tr>
      <w:tr w:rsidR="000F2201" w:rsidRPr="00D070F9" w14:paraId="0928535E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7C1FA633" w14:textId="6D6C7E44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 xml:space="preserve">Fritz et al. 2024, USA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Fritz&lt;/Author&gt;&lt;Year&gt;2024&lt;/Year&gt;&lt;RecNum&gt;59133&lt;/RecNum&gt;&lt;DisplayText&gt;(37)&lt;/DisplayText&gt;&lt;record&gt;&lt;rec-number&gt;59133&lt;/rec-number&gt;&lt;foreign-keys&gt;&lt;key app="EN" db-id="50zf9veenaxztkepsrvpd09uf0rvw5aaddrz" timestamp="1728535366" guid="0c67ac6b-4ce5-4443-a53a-10f309c954a8"&gt;59133&lt;/key&gt;&lt;/foreign-keys&gt;&lt;ref-type name="Journal Article"&gt;17&lt;/ref-type&gt;&lt;contributors&gt;&lt;authors&gt;&lt;author&gt;Fritz, Julie M.&lt;/author&gt;&lt;author&gt;Gibson, Bryan&lt;/author&gt;&lt;author&gt;Wetter, David W.&lt;/author&gt;&lt;author&gt;Del Fiol, Guilherme&lt;/author&gt;&lt;author&gt;Solis, Victor&lt;/author&gt;&lt;author&gt;Ford, Isaac&lt;/author&gt;&lt;author&gt;Lundberg, Kelly&lt;/author&gt;&lt;author&gt;Thackeray, Anne&lt;/author&gt;&lt;/authors&gt;&lt;/contributors&gt;&lt;titles&gt;&lt;title&gt;Use of implementation mapping in the planning of a hybrid type 1 pragmatic clinical trial: the BeatPain Utah study&lt;/title&gt;&lt;secondary-title&gt;Implementation Science Communications&lt;/secondary-title&gt;&lt;/titles&gt;&lt;periodical&gt;&lt;full-title&gt;Implementation Science Communications&lt;/full-title&gt;&lt;/periodical&gt;&lt;pages&gt;3&lt;/pages&gt;&lt;volume&gt;5&lt;/volume&gt;&lt;number&gt;1&lt;/number&gt;&lt;dates&gt;&lt;year&gt;2024&lt;/year&gt;&lt;/dates&gt;&lt;publisher&gt;Springer&lt;/publisher&gt;&lt;isbn&gt;2662-2211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ED701D">
              <w:rPr>
                <w:rFonts w:cs="Times New Roman"/>
                <w:noProof/>
                <w:lang w:val="en-AU"/>
              </w:rPr>
              <w:t>36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6537E47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Telehealth delivery of nonpharmacologic care from physical therapists to persons with chronic back pain receiving care in community health centres (CHCs). Two EBIs: a brief consult and an extended PT program, delivered across two treatment phases</w:t>
            </w:r>
          </w:p>
        </w:tc>
        <w:tc>
          <w:tcPr>
            <w:tcW w:w="1436" w:type="dxa"/>
            <w:vAlign w:val="center"/>
          </w:tcPr>
          <w:p w14:paraId="2C459A41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ersons with chronic back pain receiving care in Community Health Centres</w:t>
            </w:r>
          </w:p>
        </w:tc>
        <w:tc>
          <w:tcPr>
            <w:tcW w:w="2266" w:type="dxa"/>
            <w:vAlign w:val="center"/>
          </w:tcPr>
          <w:p w14:paraId="053B7959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ancer researchers, Community research advisory committee, primary care practitioners, oncologists</w:t>
            </w:r>
          </w:p>
        </w:tc>
        <w:tc>
          <w:tcPr>
            <w:tcW w:w="2448" w:type="dxa"/>
            <w:vAlign w:val="center"/>
          </w:tcPr>
          <w:p w14:paraId="55AAF49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HC leaders/providers from 7 organisations</w:t>
            </w:r>
          </w:p>
        </w:tc>
        <w:tc>
          <w:tcPr>
            <w:tcW w:w="993" w:type="dxa"/>
            <w:vAlign w:val="center"/>
          </w:tcPr>
          <w:p w14:paraId="1A772E76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693E2F4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 xml:space="preserve">Nine CHC organisations in Utah serving urban and rural communities providing primary care to all persons regardless of ability to pay. </w:t>
            </w:r>
          </w:p>
        </w:tc>
        <w:tc>
          <w:tcPr>
            <w:tcW w:w="1275" w:type="dxa"/>
            <w:vAlign w:val="center"/>
          </w:tcPr>
          <w:p w14:paraId="11A85212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rimary or community care</w:t>
            </w:r>
          </w:p>
        </w:tc>
        <w:tc>
          <w:tcPr>
            <w:tcW w:w="1479" w:type="dxa"/>
            <w:vAlign w:val="center"/>
          </w:tcPr>
          <w:p w14:paraId="0161348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hronic pain</w:t>
            </w:r>
          </w:p>
        </w:tc>
      </w:tr>
      <w:tr w:rsidR="000F2201" w:rsidRPr="00D070F9" w14:paraId="6258623F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6B130574" w14:textId="6F1E952A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 xml:space="preserve">Hohmeier et al. 2024, USA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Hohmeier&lt;/Author&gt;&lt;Year&gt;2024&lt;/Year&gt;&lt;RecNum&gt;59135&lt;/RecNum&gt;&lt;DisplayText&gt;(38)&lt;/DisplayText&gt;&lt;record&gt;&lt;rec-number&gt;59135&lt;/rec-number&gt;&lt;foreign-keys&gt;&lt;key app="EN" db-id="50zf9veenaxztkepsrvpd09uf0rvw5aaddrz" timestamp="1728535366" guid="963d7812-f8fe-4d9c-a09c-e32b6b47af99"&gt;59135&lt;/key&gt;&lt;/foreign-keys&gt;&lt;ref-type name="Journal Article"&gt;17&lt;/ref-type&gt;&lt;contributors&gt;&lt;authors&gt;&lt;author&gt;Hohmeier, Kenneth C.&lt;/author&gt;&lt;author&gt;Turner, Kea&lt;/author&gt;&lt;author&gt;Harland, Michael&lt;/author&gt;&lt;author&gt;Frederick, Kelsey&lt;/author&gt;&lt;author&gt;Rein, Leanne&lt;/author&gt;&lt;author&gt;Atchley, Daniel&lt;/author&gt;&lt;author&gt;Woodyard, Ashley&lt;/author&gt;&lt;author&gt;Wasem, Valerie&lt;/author&gt;&lt;author&gt;Desselle, Shane&lt;/author&gt;&lt;/authors&gt;&lt;/contributors&gt;&lt;titles&gt;&lt;title&gt;Scaling the optimizing care model in community pharmacy using implementation mapping and COM-B theoretical frameworks&lt;/title&gt;&lt;secondary-title&gt;JAPhA Practice Innovations&lt;/secondary-title&gt;&lt;/titles&gt;&lt;periodical&gt;&lt;full-title&gt;JAPhA Practice Innovations&lt;/full-title&gt;&lt;/periodical&gt;&lt;pages&gt;100002&lt;/pages&gt;&lt;volume&gt;1&lt;/volume&gt;&lt;number&gt;1&lt;/number&gt;&lt;dates&gt;&lt;year&gt;2024&lt;/year&gt;&lt;/dates&gt;&lt;publisher&gt;Elsevier&lt;/publisher&gt;&lt;isbn&gt;2949-9690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ED701D">
              <w:rPr>
                <w:rFonts w:cs="Times New Roman"/>
                <w:noProof/>
                <w:lang w:val="en-AU"/>
              </w:rPr>
              <w:t>37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53C52358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Optimised care model: community pharmacy practice using task delegation to expand clinical service delivery</w:t>
            </w:r>
          </w:p>
        </w:tc>
        <w:tc>
          <w:tcPr>
            <w:tcW w:w="1436" w:type="dxa"/>
            <w:vAlign w:val="center"/>
          </w:tcPr>
          <w:p w14:paraId="4CE9D44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tients having prescribed medications dispensed at a pharmacy</w:t>
            </w:r>
          </w:p>
        </w:tc>
        <w:tc>
          <w:tcPr>
            <w:tcW w:w="2266" w:type="dxa"/>
            <w:vAlign w:val="center"/>
          </w:tcPr>
          <w:p w14:paraId="4181F53F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harmacy staff including pharmacy technicians, pharmacists</w:t>
            </w:r>
          </w:p>
        </w:tc>
        <w:tc>
          <w:tcPr>
            <w:tcW w:w="2448" w:type="dxa"/>
            <w:vAlign w:val="center"/>
          </w:tcPr>
          <w:p w14:paraId="31AA4DF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Research team; working group included small group of pharmacists, university researchers; pharmacy champion, pharmacy leadership</w:t>
            </w:r>
          </w:p>
        </w:tc>
        <w:tc>
          <w:tcPr>
            <w:tcW w:w="993" w:type="dxa"/>
            <w:vAlign w:val="center"/>
          </w:tcPr>
          <w:p w14:paraId="6D7E2C5C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1C78BCA3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University of Tennessee Health Science Centre and a single division of a nationwide supermarket pharmacy chain with 6 community pharmacies</w:t>
            </w:r>
          </w:p>
        </w:tc>
        <w:tc>
          <w:tcPr>
            <w:tcW w:w="1275" w:type="dxa"/>
            <w:vAlign w:val="center"/>
          </w:tcPr>
          <w:p w14:paraId="5EE96C64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ommunity pharmacies</w:t>
            </w:r>
          </w:p>
        </w:tc>
        <w:tc>
          <w:tcPr>
            <w:tcW w:w="1479" w:type="dxa"/>
            <w:vAlign w:val="center"/>
          </w:tcPr>
          <w:p w14:paraId="3BF0147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harmacy</w:t>
            </w:r>
          </w:p>
          <w:p w14:paraId="044EE94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</w:p>
        </w:tc>
      </w:tr>
      <w:tr w:rsidR="000F2201" w:rsidRPr="00D070F9" w14:paraId="5142CD57" w14:textId="77777777" w:rsidTr="00AF4B4D">
        <w:trPr>
          <w:cantSplit/>
          <w:trHeight w:val="1134"/>
        </w:trPr>
        <w:tc>
          <w:tcPr>
            <w:tcW w:w="846" w:type="dxa"/>
            <w:textDirection w:val="btLr"/>
            <w:vAlign w:val="center"/>
          </w:tcPr>
          <w:p w14:paraId="73BDE4B9" w14:textId="01A04CFA" w:rsidR="000F2201" w:rsidRPr="006D764E" w:rsidRDefault="000F2201" w:rsidP="00AF4B4D">
            <w:pPr>
              <w:spacing w:before="0" w:after="0"/>
              <w:jc w:val="center"/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lastRenderedPageBreak/>
              <w:t xml:space="preserve">Juckett et al. 2024, USA </w:t>
            </w:r>
            <w:r w:rsidRPr="006D764E">
              <w:rPr>
                <w:rFonts w:cs="Times New Roman"/>
                <w:lang w:val="en-AU"/>
              </w:rPr>
              <w:fldChar w:fldCharType="begin"/>
            </w:r>
            <w:r>
              <w:rPr>
                <w:rFonts w:cs="Times New Roman"/>
                <w:lang w:val="en-AU"/>
              </w:rPr>
              <w:instrText xml:space="preserve"> ADDIN EN.CITE &lt;EndNote&gt;&lt;Cite&gt;&lt;Author&gt;Juckett&lt;/Author&gt;&lt;Year&gt;2024&lt;/Year&gt;&lt;RecNum&gt;59134&lt;/RecNum&gt;&lt;DisplayText&gt;(39)&lt;/DisplayText&gt;&lt;record&gt;&lt;rec-number&gt;59134&lt;/rec-number&gt;&lt;foreign-keys&gt;&lt;key app="EN" db-id="50zf9veenaxztkepsrvpd09uf0rvw5aaddrz" timestamp="1728535366" guid="736cc178-25dc-49db-b278-017e87a6dbeb"&gt;59134&lt;/key&gt;&lt;/foreign-keys&gt;&lt;ref-type name="Journal Article"&gt;17&lt;/ref-type&gt;&lt;contributors&gt;&lt;authors&gt;&lt;author&gt;Juckett, Lisa A.&lt;/author&gt;&lt;author&gt;Banhos, Meredith&lt;/author&gt;&lt;author&gt;Howard, Mequeil L.&lt;/author&gt;&lt;author&gt;Walters, Taylor&lt;/author&gt;&lt;author&gt;Horn, L. Marissa&lt;/author&gt;&lt;author&gt;Kinney, Adam R.&lt;/author&gt;&lt;author&gt;Wengerd, Lauren R.&lt;/author&gt;&lt;/authors&gt;&lt;/contributors&gt;&lt;titles&gt;&lt;title&gt;Bundling implementation strategies supports outcome measure adoption in stroke rehabilitation: preliminary findings&lt;/title&gt;&lt;secondary-title&gt;Implementation Science Communications&lt;/secondary-title&gt;&lt;/titles&gt;&lt;periodical&gt;&lt;full-title&gt;Implementation Science Communications&lt;/full-title&gt;&lt;/periodical&gt;&lt;pages&gt;1-7&lt;/pages&gt;&lt;volume&gt;5&lt;/volume&gt;&lt;number&gt;1&lt;/number&gt;&lt;dates&gt;&lt;year&gt;2024&lt;/year&gt;&lt;/dates&gt;&lt;publisher&gt;BioMed Central&lt;/publisher&gt;&lt;isbn&gt;2662-2211&lt;/isbn&gt;&lt;urls&gt;&lt;/urls&gt;&lt;/record&gt;&lt;/Cite&gt;&lt;/EndNote&gt;</w:instrText>
            </w:r>
            <w:r w:rsidRPr="006D764E">
              <w:rPr>
                <w:rFonts w:cs="Times New Roman"/>
                <w:lang w:val="en-AU"/>
              </w:rPr>
              <w:fldChar w:fldCharType="separate"/>
            </w:r>
            <w:r>
              <w:rPr>
                <w:rFonts w:cs="Times New Roman"/>
                <w:noProof/>
                <w:lang w:val="en-AU"/>
              </w:rPr>
              <w:t>(</w:t>
            </w:r>
            <w:r w:rsidR="00ED701D">
              <w:rPr>
                <w:rFonts w:cs="Times New Roman"/>
                <w:noProof/>
                <w:lang w:val="en-AU"/>
              </w:rPr>
              <w:t>38</w:t>
            </w:r>
            <w:r>
              <w:rPr>
                <w:rFonts w:cs="Times New Roman"/>
                <w:noProof/>
                <w:lang w:val="en-AU"/>
              </w:rPr>
              <w:t>)</w:t>
            </w:r>
            <w:r w:rsidRPr="006D764E">
              <w:rPr>
                <w:rFonts w:cs="Times New Roman"/>
              </w:rPr>
              <w:fldChar w:fldCharType="end"/>
            </w:r>
          </w:p>
        </w:tc>
        <w:tc>
          <w:tcPr>
            <w:tcW w:w="2071" w:type="dxa"/>
            <w:vAlign w:val="center"/>
          </w:tcPr>
          <w:p w14:paraId="56FC853E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I-STROM (Implementation STRategies for Outcome Measurement) - a bundle of implementation strategies to support use of standardised outcome measures to objectively evaluate upper extremity function in a rehabilitation setting for people who experience a stroke</w:t>
            </w:r>
          </w:p>
        </w:tc>
        <w:tc>
          <w:tcPr>
            <w:tcW w:w="1436" w:type="dxa"/>
            <w:vAlign w:val="center"/>
          </w:tcPr>
          <w:p w14:paraId="30907510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eople who have experienced a stroke</w:t>
            </w:r>
          </w:p>
        </w:tc>
        <w:tc>
          <w:tcPr>
            <w:tcW w:w="2266" w:type="dxa"/>
            <w:vAlign w:val="center"/>
          </w:tcPr>
          <w:p w14:paraId="30E7C2F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Stroke rehabilitation practitioners (occupational therapists)</w:t>
            </w:r>
          </w:p>
        </w:tc>
        <w:tc>
          <w:tcPr>
            <w:tcW w:w="2448" w:type="dxa"/>
            <w:vAlign w:val="center"/>
          </w:tcPr>
          <w:p w14:paraId="462FB45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Partnered with a large academic health system serving&gt;200 stroke patients annually through intensive rehabilitation care</w:t>
            </w:r>
          </w:p>
        </w:tc>
        <w:tc>
          <w:tcPr>
            <w:tcW w:w="993" w:type="dxa"/>
            <w:vAlign w:val="center"/>
          </w:tcPr>
          <w:p w14:paraId="2F25ED9B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Clinical</w:t>
            </w:r>
          </w:p>
        </w:tc>
        <w:tc>
          <w:tcPr>
            <w:tcW w:w="1134" w:type="dxa"/>
            <w:vAlign w:val="center"/>
          </w:tcPr>
          <w:p w14:paraId="5D192D2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Academic health system/intensive rehabilitation care</w:t>
            </w:r>
          </w:p>
        </w:tc>
        <w:tc>
          <w:tcPr>
            <w:tcW w:w="1275" w:type="dxa"/>
            <w:vAlign w:val="center"/>
          </w:tcPr>
          <w:p w14:paraId="29E5DC7A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Rehabilitation</w:t>
            </w:r>
          </w:p>
        </w:tc>
        <w:tc>
          <w:tcPr>
            <w:tcW w:w="1479" w:type="dxa"/>
            <w:vAlign w:val="center"/>
          </w:tcPr>
          <w:p w14:paraId="72480DB5" w14:textId="77777777" w:rsidR="000F2201" w:rsidRPr="006D764E" w:rsidRDefault="000F2201" w:rsidP="00AF4B4D">
            <w:pPr>
              <w:rPr>
                <w:rFonts w:cs="Times New Roman"/>
                <w:lang w:val="en-AU"/>
              </w:rPr>
            </w:pPr>
            <w:r w:rsidRPr="006D764E">
              <w:rPr>
                <w:rFonts w:cs="Times New Roman"/>
                <w:lang w:val="en-AU"/>
              </w:rPr>
              <w:t>Rehabilitation</w:t>
            </w:r>
          </w:p>
        </w:tc>
      </w:tr>
      <w:bookmarkEnd w:id="0"/>
    </w:tbl>
    <w:p w14:paraId="1C308851" w14:textId="77777777" w:rsidR="000F2201" w:rsidRDefault="000F2201"/>
    <w:sectPr w:rsidR="000F2201" w:rsidSect="000F22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01"/>
    <w:rsid w:val="000F2201"/>
    <w:rsid w:val="007D719C"/>
    <w:rsid w:val="00B14EDA"/>
    <w:rsid w:val="00C35EA4"/>
    <w:rsid w:val="00E779C2"/>
    <w:rsid w:val="00ED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8EF9F"/>
  <w15:chartTrackingRefBased/>
  <w15:docId w15:val="{E8E5553F-8C02-451C-ACC0-A0DBD2FEE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201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2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2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2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2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2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20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20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20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20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20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20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20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20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2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F2201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0F220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0F2201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7D719C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1</Pages>
  <Words>6664</Words>
  <Characters>37987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er Misericordiae Limited</Company>
  <LinksUpToDate>false</LinksUpToDate>
  <CharactersWithSpaces>4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m Warhurst</dc:creator>
  <cp:keywords/>
  <dc:description/>
  <cp:lastModifiedBy>Kym Warhurst</cp:lastModifiedBy>
  <cp:revision>3</cp:revision>
  <dcterms:created xsi:type="dcterms:W3CDTF">2025-07-14T12:48:00Z</dcterms:created>
  <dcterms:modified xsi:type="dcterms:W3CDTF">2025-07-14T12:51:00Z</dcterms:modified>
</cp:coreProperties>
</file>